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1"/>
        <w:tblpPr w:leftFromText="180" w:rightFromText="180" w:horzAnchor="page" w:tblpX="536" w:tblpY="720"/>
        <w:tblW w:w="4932" w:type="pct"/>
        <w:tblLayout w:type="fixed"/>
        <w:tblLook w:val="04A0" w:firstRow="1" w:lastRow="0" w:firstColumn="1" w:lastColumn="0" w:noHBand="0" w:noVBand="1"/>
      </w:tblPr>
      <w:tblGrid>
        <w:gridCol w:w="903"/>
        <w:gridCol w:w="816"/>
        <w:gridCol w:w="813"/>
        <w:gridCol w:w="813"/>
        <w:gridCol w:w="813"/>
        <w:gridCol w:w="813"/>
        <w:gridCol w:w="812"/>
        <w:gridCol w:w="897"/>
        <w:gridCol w:w="897"/>
        <w:gridCol w:w="807"/>
        <w:gridCol w:w="812"/>
        <w:gridCol w:w="812"/>
        <w:gridCol w:w="1147"/>
        <w:gridCol w:w="720"/>
        <w:gridCol w:w="899"/>
      </w:tblGrid>
      <w:tr w:rsidR="009F243E" w:rsidRPr="00755D24" w:rsidTr="00E311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" w:type="pct"/>
            <w:hideMark/>
          </w:tcPr>
          <w:p w:rsidR="009F243E" w:rsidRPr="00755D24" w:rsidRDefault="009F243E" w:rsidP="000033DF">
            <w:pPr>
              <w:ind w:left="1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0" w:name="OLE_LINK1"/>
          </w:p>
        </w:tc>
        <w:tc>
          <w:tcPr>
            <w:tcW w:w="319" w:type="pct"/>
            <w:hideMark/>
          </w:tcPr>
          <w:p w:rsidR="009F243E" w:rsidRPr="00755D24" w:rsidRDefault="009F243E" w:rsidP="000033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9F243E" w:rsidRPr="00755D24" w:rsidRDefault="009F243E" w:rsidP="000033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S AU703</w:t>
            </w:r>
          </w:p>
        </w:tc>
        <w:tc>
          <w:tcPr>
            <w:tcW w:w="318" w:type="pct"/>
            <w:hideMark/>
          </w:tcPr>
          <w:p w:rsidR="009F243E" w:rsidRPr="00755D24" w:rsidRDefault="009F243E" w:rsidP="000033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9F243E" w:rsidRPr="00755D24" w:rsidRDefault="009F243E" w:rsidP="000033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S AU704</w:t>
            </w:r>
          </w:p>
        </w:tc>
        <w:tc>
          <w:tcPr>
            <w:tcW w:w="318" w:type="pct"/>
            <w:hideMark/>
          </w:tcPr>
          <w:p w:rsidR="009F243E" w:rsidRPr="00755D24" w:rsidRDefault="009F243E" w:rsidP="000033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9F243E" w:rsidRPr="00755D24" w:rsidRDefault="009F243E" w:rsidP="000033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S AU705</w:t>
            </w:r>
          </w:p>
        </w:tc>
        <w:tc>
          <w:tcPr>
            <w:tcW w:w="318" w:type="pct"/>
            <w:hideMark/>
          </w:tcPr>
          <w:p w:rsidR="009F243E" w:rsidRPr="00755D24" w:rsidRDefault="009F243E" w:rsidP="000033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9F243E" w:rsidRPr="00755D24" w:rsidRDefault="009F243E" w:rsidP="000033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S AU706</w:t>
            </w:r>
          </w:p>
        </w:tc>
        <w:tc>
          <w:tcPr>
            <w:tcW w:w="318" w:type="pct"/>
            <w:hideMark/>
          </w:tcPr>
          <w:p w:rsidR="009F243E" w:rsidRPr="00755D24" w:rsidRDefault="009F243E" w:rsidP="000033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9F243E" w:rsidRPr="00755D24" w:rsidRDefault="009F243E" w:rsidP="000033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S AU707</w:t>
            </w:r>
          </w:p>
        </w:tc>
        <w:tc>
          <w:tcPr>
            <w:tcW w:w="318" w:type="pct"/>
            <w:hideMark/>
          </w:tcPr>
          <w:p w:rsidR="009F243E" w:rsidRPr="00755D24" w:rsidRDefault="009F243E" w:rsidP="000033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9F243E" w:rsidRPr="00755D24" w:rsidRDefault="009F243E" w:rsidP="000033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NHS 1-18</w:t>
            </w:r>
          </w:p>
        </w:tc>
        <w:tc>
          <w:tcPr>
            <w:tcW w:w="351" w:type="pct"/>
            <w:hideMark/>
          </w:tcPr>
          <w:p w:rsidR="009F243E" w:rsidRPr="00755D24" w:rsidRDefault="009F243E" w:rsidP="000033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9F243E" w:rsidRPr="00755D24" w:rsidRDefault="009F243E" w:rsidP="000033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NHS 849</w:t>
            </w:r>
          </w:p>
        </w:tc>
        <w:tc>
          <w:tcPr>
            <w:tcW w:w="351" w:type="pct"/>
            <w:hideMark/>
          </w:tcPr>
          <w:p w:rsidR="009F243E" w:rsidRPr="00755D24" w:rsidRDefault="009F243E" w:rsidP="000033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9F243E" w:rsidRPr="00755D24" w:rsidRDefault="009F243E" w:rsidP="000033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NHS 683</w:t>
            </w:r>
          </w:p>
        </w:tc>
        <w:tc>
          <w:tcPr>
            <w:tcW w:w="316" w:type="pct"/>
            <w:hideMark/>
          </w:tcPr>
          <w:p w:rsidR="009F243E" w:rsidRPr="00755D24" w:rsidRDefault="009F243E" w:rsidP="000033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9F243E" w:rsidRPr="00755D24" w:rsidRDefault="009F243E" w:rsidP="000033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NHS 683-1</w:t>
            </w:r>
          </w:p>
        </w:tc>
        <w:tc>
          <w:tcPr>
            <w:tcW w:w="318" w:type="pct"/>
          </w:tcPr>
          <w:p w:rsidR="009F243E" w:rsidRPr="00755D24" w:rsidRDefault="009F243E" w:rsidP="000033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9F243E" w:rsidRPr="00755D24" w:rsidRDefault="009F243E" w:rsidP="000033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NHS 1253</w:t>
            </w:r>
          </w:p>
        </w:tc>
        <w:tc>
          <w:tcPr>
            <w:tcW w:w="318" w:type="pct"/>
          </w:tcPr>
          <w:p w:rsidR="009F243E" w:rsidRPr="00755D24" w:rsidRDefault="009F243E" w:rsidP="000033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9F243E" w:rsidRPr="00755D24" w:rsidRDefault="009F243E" w:rsidP="000033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NHS 1668</w:t>
            </w:r>
          </w:p>
        </w:tc>
        <w:tc>
          <w:tcPr>
            <w:tcW w:w="449" w:type="pct"/>
          </w:tcPr>
          <w:p w:rsidR="009F243E" w:rsidRPr="00755D24" w:rsidRDefault="009F243E" w:rsidP="000033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9F243E" w:rsidRPr="00755D24" w:rsidRDefault="009F243E" w:rsidP="000033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-Max</w:t>
            </w:r>
          </w:p>
        </w:tc>
        <w:tc>
          <w:tcPr>
            <w:tcW w:w="282" w:type="pct"/>
          </w:tcPr>
          <w:p w:rsidR="009F243E" w:rsidRPr="00755D24" w:rsidRDefault="009F243E" w:rsidP="00CA6C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9F243E" w:rsidRPr="00755D24" w:rsidRDefault="009F243E" w:rsidP="00CA6C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352" w:type="pct"/>
          </w:tcPr>
          <w:p w:rsidR="009F243E" w:rsidRPr="00755D24" w:rsidRDefault="009F243E" w:rsidP="000033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9F243E" w:rsidRPr="00755D24" w:rsidRDefault="009F243E" w:rsidP="000033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±</w:t>
            </w:r>
          </w:p>
        </w:tc>
      </w:tr>
      <w:tr w:rsidR="00E311BF" w:rsidRPr="00755D24" w:rsidTr="00E311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" w:type="pct"/>
            <w:noWrap/>
            <w:hideMark/>
          </w:tcPr>
          <w:p w:rsidR="009F243E" w:rsidRPr="00755D24" w:rsidRDefault="009F243E" w:rsidP="000033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319" w:type="pct"/>
            <w:noWrap/>
            <w:hideMark/>
          </w:tcPr>
          <w:p w:rsidR="009F243E" w:rsidRPr="00755D24" w:rsidRDefault="009F243E" w:rsidP="0000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♂</w:t>
            </w:r>
          </w:p>
        </w:tc>
        <w:tc>
          <w:tcPr>
            <w:tcW w:w="318" w:type="pct"/>
            <w:noWrap/>
            <w:hideMark/>
          </w:tcPr>
          <w:p w:rsidR="009F243E" w:rsidRPr="00755D24" w:rsidRDefault="009F243E" w:rsidP="0000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♂</w:t>
            </w:r>
          </w:p>
        </w:tc>
        <w:tc>
          <w:tcPr>
            <w:tcW w:w="318" w:type="pct"/>
            <w:noWrap/>
            <w:hideMark/>
          </w:tcPr>
          <w:p w:rsidR="009F243E" w:rsidRPr="00755D24" w:rsidRDefault="009F243E" w:rsidP="0000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♂</w:t>
            </w:r>
          </w:p>
        </w:tc>
        <w:tc>
          <w:tcPr>
            <w:tcW w:w="318" w:type="pct"/>
            <w:noWrap/>
            <w:hideMark/>
          </w:tcPr>
          <w:p w:rsidR="009F243E" w:rsidRPr="00755D24" w:rsidRDefault="009F243E" w:rsidP="0000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♂</w:t>
            </w:r>
          </w:p>
        </w:tc>
        <w:tc>
          <w:tcPr>
            <w:tcW w:w="318" w:type="pct"/>
            <w:noWrap/>
            <w:hideMark/>
          </w:tcPr>
          <w:p w:rsidR="009F243E" w:rsidRPr="00755D24" w:rsidRDefault="009F243E" w:rsidP="0000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♂</w:t>
            </w:r>
          </w:p>
        </w:tc>
        <w:tc>
          <w:tcPr>
            <w:tcW w:w="318" w:type="pct"/>
            <w:noWrap/>
            <w:hideMark/>
          </w:tcPr>
          <w:p w:rsidR="009F243E" w:rsidRPr="00755D24" w:rsidRDefault="009F243E" w:rsidP="0000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♂</w:t>
            </w:r>
          </w:p>
        </w:tc>
        <w:tc>
          <w:tcPr>
            <w:tcW w:w="351" w:type="pct"/>
            <w:noWrap/>
            <w:hideMark/>
          </w:tcPr>
          <w:p w:rsidR="009F243E" w:rsidRPr="00755D24" w:rsidRDefault="009F243E" w:rsidP="0000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♂</w:t>
            </w:r>
          </w:p>
        </w:tc>
        <w:tc>
          <w:tcPr>
            <w:tcW w:w="351" w:type="pct"/>
            <w:noWrap/>
            <w:hideMark/>
          </w:tcPr>
          <w:p w:rsidR="009F243E" w:rsidRPr="00755D24" w:rsidRDefault="009F243E" w:rsidP="0000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♀</w:t>
            </w:r>
          </w:p>
        </w:tc>
        <w:tc>
          <w:tcPr>
            <w:tcW w:w="316" w:type="pct"/>
            <w:noWrap/>
            <w:hideMark/>
          </w:tcPr>
          <w:p w:rsidR="009F243E" w:rsidRPr="00755D24" w:rsidRDefault="009F243E" w:rsidP="0000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♀</w:t>
            </w:r>
          </w:p>
        </w:tc>
        <w:tc>
          <w:tcPr>
            <w:tcW w:w="318" w:type="pct"/>
          </w:tcPr>
          <w:p w:rsidR="009F243E" w:rsidRPr="00755D24" w:rsidRDefault="009F243E" w:rsidP="0000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♂</w:t>
            </w:r>
          </w:p>
        </w:tc>
        <w:tc>
          <w:tcPr>
            <w:tcW w:w="318" w:type="pct"/>
          </w:tcPr>
          <w:p w:rsidR="009F243E" w:rsidRPr="00755D24" w:rsidRDefault="009F243E" w:rsidP="0000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♂</w:t>
            </w:r>
          </w:p>
        </w:tc>
        <w:tc>
          <w:tcPr>
            <w:tcW w:w="449" w:type="pct"/>
          </w:tcPr>
          <w:p w:rsidR="009F243E" w:rsidRPr="00755D24" w:rsidRDefault="009F243E" w:rsidP="0000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2" w:type="pct"/>
          </w:tcPr>
          <w:p w:rsidR="009F243E" w:rsidRPr="00755D24" w:rsidRDefault="009F243E" w:rsidP="00CA6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" w:type="pct"/>
          </w:tcPr>
          <w:p w:rsidR="009F243E" w:rsidRPr="00755D24" w:rsidRDefault="009F243E" w:rsidP="0000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1E85" w:rsidRPr="00755D24" w:rsidTr="00E311B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" w:type="pct"/>
            <w:noWrap/>
            <w:hideMark/>
          </w:tcPr>
          <w:p w:rsidR="002D1E85" w:rsidRPr="00755D24" w:rsidRDefault="002D1E85" w:rsidP="002D1E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VL</w:t>
            </w:r>
          </w:p>
        </w:tc>
        <w:tc>
          <w:tcPr>
            <w:tcW w:w="319" w:type="pct"/>
            <w:noWrap/>
            <w:hideMark/>
          </w:tcPr>
          <w:p w:rsidR="002D1E85" w:rsidRPr="00755D24" w:rsidRDefault="002D1E85" w:rsidP="002D1E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1</w:t>
            </w:r>
          </w:p>
        </w:tc>
        <w:tc>
          <w:tcPr>
            <w:tcW w:w="318" w:type="pct"/>
            <w:noWrap/>
            <w:hideMark/>
          </w:tcPr>
          <w:p w:rsidR="002D1E85" w:rsidRPr="00755D24" w:rsidRDefault="002D1E85" w:rsidP="002D1E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9</w:t>
            </w:r>
          </w:p>
        </w:tc>
        <w:tc>
          <w:tcPr>
            <w:tcW w:w="318" w:type="pct"/>
            <w:noWrap/>
            <w:hideMark/>
          </w:tcPr>
          <w:p w:rsidR="002D1E85" w:rsidRPr="00755D24" w:rsidRDefault="002D1E85" w:rsidP="002D1E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9</w:t>
            </w:r>
          </w:p>
        </w:tc>
        <w:tc>
          <w:tcPr>
            <w:tcW w:w="318" w:type="pct"/>
            <w:noWrap/>
            <w:hideMark/>
          </w:tcPr>
          <w:p w:rsidR="002D1E85" w:rsidRPr="00755D24" w:rsidRDefault="002D1E85" w:rsidP="002D1E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4</w:t>
            </w:r>
          </w:p>
        </w:tc>
        <w:tc>
          <w:tcPr>
            <w:tcW w:w="318" w:type="pct"/>
            <w:noWrap/>
            <w:hideMark/>
          </w:tcPr>
          <w:p w:rsidR="002D1E85" w:rsidRPr="00755D24" w:rsidRDefault="002D1E85" w:rsidP="002D1E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4</w:t>
            </w:r>
          </w:p>
        </w:tc>
        <w:tc>
          <w:tcPr>
            <w:tcW w:w="318" w:type="pct"/>
            <w:noWrap/>
            <w:hideMark/>
          </w:tcPr>
          <w:p w:rsidR="002D1E85" w:rsidRPr="00755D24" w:rsidRDefault="002D1E85" w:rsidP="002D1E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3</w:t>
            </w:r>
          </w:p>
        </w:tc>
        <w:tc>
          <w:tcPr>
            <w:tcW w:w="351" w:type="pct"/>
            <w:noWrap/>
            <w:hideMark/>
          </w:tcPr>
          <w:p w:rsidR="002D1E85" w:rsidRPr="00755D24" w:rsidRDefault="002D1E85" w:rsidP="002D1E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2</w:t>
            </w:r>
          </w:p>
        </w:tc>
        <w:tc>
          <w:tcPr>
            <w:tcW w:w="351" w:type="pct"/>
            <w:noWrap/>
            <w:hideMark/>
          </w:tcPr>
          <w:p w:rsidR="002D1E85" w:rsidRPr="00755D24" w:rsidRDefault="002D1E85" w:rsidP="002D1E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6</w:t>
            </w:r>
          </w:p>
        </w:tc>
        <w:tc>
          <w:tcPr>
            <w:tcW w:w="316" w:type="pct"/>
            <w:noWrap/>
            <w:hideMark/>
          </w:tcPr>
          <w:p w:rsidR="002D1E85" w:rsidRPr="00755D24" w:rsidRDefault="002D1E85" w:rsidP="002D1E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8</w:t>
            </w:r>
          </w:p>
        </w:tc>
        <w:tc>
          <w:tcPr>
            <w:tcW w:w="318" w:type="pct"/>
          </w:tcPr>
          <w:p w:rsidR="002D1E85" w:rsidRPr="00755D24" w:rsidRDefault="002D1E85" w:rsidP="002D1E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7</w:t>
            </w:r>
          </w:p>
        </w:tc>
        <w:tc>
          <w:tcPr>
            <w:tcW w:w="318" w:type="pct"/>
          </w:tcPr>
          <w:p w:rsidR="002D1E85" w:rsidRPr="00755D24" w:rsidRDefault="002D1E85" w:rsidP="002D1E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7</w:t>
            </w:r>
          </w:p>
        </w:tc>
        <w:tc>
          <w:tcPr>
            <w:tcW w:w="449" w:type="pct"/>
          </w:tcPr>
          <w:p w:rsidR="002D1E85" w:rsidRPr="00755D24" w:rsidRDefault="002D1E85" w:rsidP="002D1E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D24">
              <w:rPr>
                <w:rFonts w:ascii="Times New Roman" w:hAnsi="Times New Roman" w:cs="Times New Roman"/>
                <w:sz w:val="20"/>
                <w:szCs w:val="20"/>
              </w:rPr>
              <w:t>58.7-76.7</w:t>
            </w:r>
          </w:p>
        </w:tc>
        <w:tc>
          <w:tcPr>
            <w:tcW w:w="282" w:type="pct"/>
          </w:tcPr>
          <w:p w:rsidR="002D1E85" w:rsidRPr="00755D24" w:rsidRDefault="002D1E85" w:rsidP="002D1E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D24">
              <w:rPr>
                <w:rFonts w:ascii="Times New Roman" w:hAnsi="Times New Roman" w:cs="Times New Roman"/>
                <w:sz w:val="20"/>
                <w:szCs w:val="20"/>
              </w:rPr>
              <w:t>67.45</w:t>
            </w:r>
          </w:p>
        </w:tc>
        <w:tc>
          <w:tcPr>
            <w:tcW w:w="352" w:type="pct"/>
          </w:tcPr>
          <w:p w:rsidR="002D1E85" w:rsidRPr="00755D24" w:rsidRDefault="002D1E85" w:rsidP="002D1E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</w:t>
            </w:r>
          </w:p>
        </w:tc>
      </w:tr>
      <w:tr w:rsidR="00E311BF" w:rsidRPr="00755D24" w:rsidTr="00E311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" w:type="pct"/>
            <w:noWrap/>
            <w:hideMark/>
          </w:tcPr>
          <w:p w:rsidR="002D1E85" w:rsidRPr="00755D24" w:rsidRDefault="002D1E85" w:rsidP="002D1E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L</w:t>
            </w:r>
          </w:p>
        </w:tc>
        <w:tc>
          <w:tcPr>
            <w:tcW w:w="319" w:type="pct"/>
            <w:noWrap/>
            <w:hideMark/>
          </w:tcPr>
          <w:p w:rsidR="002D1E85" w:rsidRPr="00755D24" w:rsidRDefault="002D1E85" w:rsidP="002D1E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2</w:t>
            </w:r>
          </w:p>
        </w:tc>
        <w:tc>
          <w:tcPr>
            <w:tcW w:w="318" w:type="pct"/>
            <w:noWrap/>
            <w:hideMark/>
          </w:tcPr>
          <w:p w:rsidR="002D1E85" w:rsidRPr="00755D24" w:rsidRDefault="002D1E85" w:rsidP="002D1E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3</w:t>
            </w:r>
          </w:p>
        </w:tc>
        <w:tc>
          <w:tcPr>
            <w:tcW w:w="318" w:type="pct"/>
            <w:noWrap/>
            <w:hideMark/>
          </w:tcPr>
          <w:p w:rsidR="002D1E85" w:rsidRPr="00755D24" w:rsidRDefault="002D1E85" w:rsidP="002D1E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2</w:t>
            </w:r>
          </w:p>
        </w:tc>
        <w:tc>
          <w:tcPr>
            <w:tcW w:w="318" w:type="pct"/>
            <w:noWrap/>
            <w:hideMark/>
          </w:tcPr>
          <w:p w:rsidR="002D1E85" w:rsidRPr="00755D24" w:rsidRDefault="002D1E85" w:rsidP="002D1E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3</w:t>
            </w:r>
          </w:p>
        </w:tc>
        <w:tc>
          <w:tcPr>
            <w:tcW w:w="318" w:type="pct"/>
            <w:noWrap/>
            <w:hideMark/>
          </w:tcPr>
          <w:p w:rsidR="002D1E85" w:rsidRPr="00755D24" w:rsidRDefault="002D1E85" w:rsidP="002D1E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6</w:t>
            </w:r>
          </w:p>
        </w:tc>
        <w:tc>
          <w:tcPr>
            <w:tcW w:w="318" w:type="pct"/>
            <w:noWrap/>
            <w:hideMark/>
          </w:tcPr>
          <w:p w:rsidR="002D1E85" w:rsidRPr="00755D24" w:rsidRDefault="002D1E85" w:rsidP="002D1E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2</w:t>
            </w:r>
          </w:p>
        </w:tc>
        <w:tc>
          <w:tcPr>
            <w:tcW w:w="351" w:type="pct"/>
            <w:noWrap/>
            <w:hideMark/>
          </w:tcPr>
          <w:p w:rsidR="002D1E85" w:rsidRPr="00755D24" w:rsidRDefault="002D1E85" w:rsidP="002D1E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3</w:t>
            </w:r>
          </w:p>
        </w:tc>
        <w:tc>
          <w:tcPr>
            <w:tcW w:w="351" w:type="pct"/>
            <w:noWrap/>
            <w:hideMark/>
          </w:tcPr>
          <w:p w:rsidR="002D1E85" w:rsidRPr="00755D24" w:rsidRDefault="002D1E85" w:rsidP="002D1E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4</w:t>
            </w:r>
          </w:p>
        </w:tc>
        <w:tc>
          <w:tcPr>
            <w:tcW w:w="316" w:type="pct"/>
            <w:noWrap/>
            <w:hideMark/>
          </w:tcPr>
          <w:p w:rsidR="002D1E85" w:rsidRPr="00755D24" w:rsidRDefault="002D1E85" w:rsidP="002D1E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318" w:type="pct"/>
          </w:tcPr>
          <w:p w:rsidR="002D1E85" w:rsidRPr="00755D24" w:rsidRDefault="002D1E85" w:rsidP="002D1E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8</w:t>
            </w:r>
          </w:p>
        </w:tc>
        <w:tc>
          <w:tcPr>
            <w:tcW w:w="318" w:type="pct"/>
          </w:tcPr>
          <w:p w:rsidR="002D1E85" w:rsidRPr="00755D24" w:rsidRDefault="002D1E85" w:rsidP="002D1E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1</w:t>
            </w:r>
          </w:p>
        </w:tc>
        <w:tc>
          <w:tcPr>
            <w:tcW w:w="449" w:type="pct"/>
          </w:tcPr>
          <w:p w:rsidR="002D1E85" w:rsidRPr="00755D24" w:rsidRDefault="002D1E85" w:rsidP="002D1E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D24">
              <w:rPr>
                <w:rFonts w:ascii="Times New Roman" w:hAnsi="Times New Roman" w:cs="Times New Roman"/>
                <w:sz w:val="20"/>
                <w:szCs w:val="20"/>
              </w:rPr>
              <w:t>25.8-34.1</w:t>
            </w:r>
          </w:p>
        </w:tc>
        <w:tc>
          <w:tcPr>
            <w:tcW w:w="282" w:type="pct"/>
          </w:tcPr>
          <w:p w:rsidR="002D1E85" w:rsidRPr="00755D24" w:rsidRDefault="002D1E85" w:rsidP="002D1E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D24">
              <w:rPr>
                <w:rFonts w:ascii="Times New Roman" w:hAnsi="Times New Roman" w:cs="Times New Roman"/>
                <w:sz w:val="20"/>
                <w:szCs w:val="20"/>
              </w:rPr>
              <w:t>29.47</w:t>
            </w:r>
          </w:p>
        </w:tc>
        <w:tc>
          <w:tcPr>
            <w:tcW w:w="352" w:type="pct"/>
          </w:tcPr>
          <w:p w:rsidR="002D1E85" w:rsidRPr="00755D24" w:rsidRDefault="002D1E85" w:rsidP="002D1E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</w:tr>
      <w:tr w:rsidR="002D1E85" w:rsidRPr="00755D24" w:rsidTr="00E311B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" w:type="pct"/>
            <w:noWrap/>
            <w:hideMark/>
          </w:tcPr>
          <w:p w:rsidR="002D1E85" w:rsidRPr="00755D24" w:rsidRDefault="002D1E85" w:rsidP="002D1E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W</w:t>
            </w:r>
          </w:p>
        </w:tc>
        <w:tc>
          <w:tcPr>
            <w:tcW w:w="319" w:type="pct"/>
            <w:noWrap/>
            <w:hideMark/>
          </w:tcPr>
          <w:p w:rsidR="002D1E85" w:rsidRPr="00755D24" w:rsidRDefault="002D1E85" w:rsidP="002D1E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318" w:type="pct"/>
            <w:noWrap/>
            <w:hideMark/>
          </w:tcPr>
          <w:p w:rsidR="002D1E85" w:rsidRPr="00755D24" w:rsidRDefault="002D1E85" w:rsidP="002D1E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318" w:type="pct"/>
            <w:noWrap/>
            <w:hideMark/>
          </w:tcPr>
          <w:p w:rsidR="002D1E85" w:rsidRPr="00755D24" w:rsidRDefault="002D1E85" w:rsidP="002D1E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318" w:type="pct"/>
            <w:noWrap/>
            <w:hideMark/>
          </w:tcPr>
          <w:p w:rsidR="002D1E85" w:rsidRPr="00755D24" w:rsidRDefault="002D1E85" w:rsidP="002D1E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318" w:type="pct"/>
            <w:noWrap/>
            <w:hideMark/>
          </w:tcPr>
          <w:p w:rsidR="002D1E85" w:rsidRPr="00755D24" w:rsidRDefault="002D1E85" w:rsidP="002D1E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318" w:type="pct"/>
            <w:noWrap/>
            <w:hideMark/>
          </w:tcPr>
          <w:p w:rsidR="002D1E85" w:rsidRPr="00755D24" w:rsidRDefault="002D1E85" w:rsidP="002D1E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351" w:type="pct"/>
            <w:noWrap/>
            <w:hideMark/>
          </w:tcPr>
          <w:p w:rsidR="002D1E85" w:rsidRPr="00755D24" w:rsidRDefault="002D1E85" w:rsidP="002D1E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351" w:type="pct"/>
            <w:noWrap/>
            <w:hideMark/>
          </w:tcPr>
          <w:p w:rsidR="002D1E85" w:rsidRPr="00755D24" w:rsidRDefault="002D1E85" w:rsidP="002D1E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316" w:type="pct"/>
            <w:noWrap/>
            <w:hideMark/>
          </w:tcPr>
          <w:p w:rsidR="002D1E85" w:rsidRPr="00755D24" w:rsidRDefault="002D1E85" w:rsidP="002D1E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318" w:type="pct"/>
          </w:tcPr>
          <w:p w:rsidR="002D1E85" w:rsidRPr="00755D24" w:rsidRDefault="002D1E85" w:rsidP="002D1E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318" w:type="pct"/>
          </w:tcPr>
          <w:p w:rsidR="002D1E85" w:rsidRPr="00755D24" w:rsidRDefault="002D1E85" w:rsidP="002D1E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449" w:type="pct"/>
          </w:tcPr>
          <w:p w:rsidR="002D1E85" w:rsidRPr="00755D24" w:rsidRDefault="002D1E85" w:rsidP="002D1E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D24">
              <w:rPr>
                <w:rFonts w:ascii="Times New Roman" w:hAnsi="Times New Roman" w:cs="Times New Roman"/>
                <w:sz w:val="20"/>
                <w:szCs w:val="20"/>
              </w:rPr>
              <w:t>11.8-17.2</w:t>
            </w:r>
          </w:p>
        </w:tc>
        <w:tc>
          <w:tcPr>
            <w:tcW w:w="282" w:type="pct"/>
          </w:tcPr>
          <w:p w:rsidR="002D1E85" w:rsidRPr="00755D24" w:rsidRDefault="002D1E85" w:rsidP="002D1E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D24">
              <w:rPr>
                <w:rFonts w:ascii="Times New Roman" w:hAnsi="Times New Roman" w:cs="Times New Roman"/>
                <w:sz w:val="20"/>
                <w:szCs w:val="20"/>
              </w:rPr>
              <w:t>14.51</w:t>
            </w:r>
          </w:p>
        </w:tc>
        <w:tc>
          <w:tcPr>
            <w:tcW w:w="352" w:type="pct"/>
          </w:tcPr>
          <w:p w:rsidR="002D1E85" w:rsidRPr="00755D24" w:rsidRDefault="002D1E85" w:rsidP="002D1E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</w:tr>
      <w:tr w:rsidR="00E311BF" w:rsidRPr="00755D24" w:rsidTr="00E311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" w:type="pct"/>
            <w:noWrap/>
            <w:hideMark/>
          </w:tcPr>
          <w:p w:rsidR="002D1E85" w:rsidRPr="00755D24" w:rsidRDefault="002D1E85" w:rsidP="002D1E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</w:t>
            </w:r>
          </w:p>
        </w:tc>
        <w:tc>
          <w:tcPr>
            <w:tcW w:w="319" w:type="pct"/>
            <w:noWrap/>
            <w:hideMark/>
          </w:tcPr>
          <w:p w:rsidR="002D1E85" w:rsidRPr="00755D24" w:rsidRDefault="002D1E85" w:rsidP="002D1E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318" w:type="pct"/>
            <w:noWrap/>
            <w:hideMark/>
          </w:tcPr>
          <w:p w:rsidR="002D1E85" w:rsidRPr="00755D24" w:rsidRDefault="002D1E85" w:rsidP="002D1E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318" w:type="pct"/>
            <w:noWrap/>
            <w:hideMark/>
          </w:tcPr>
          <w:p w:rsidR="002D1E85" w:rsidRPr="00755D24" w:rsidRDefault="002D1E85" w:rsidP="002D1E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318" w:type="pct"/>
            <w:noWrap/>
            <w:hideMark/>
          </w:tcPr>
          <w:p w:rsidR="002D1E85" w:rsidRPr="00755D24" w:rsidRDefault="002D1E85" w:rsidP="002D1E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318" w:type="pct"/>
            <w:noWrap/>
            <w:hideMark/>
          </w:tcPr>
          <w:p w:rsidR="002D1E85" w:rsidRPr="00755D24" w:rsidRDefault="002D1E85" w:rsidP="002D1E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318" w:type="pct"/>
            <w:noWrap/>
            <w:hideMark/>
          </w:tcPr>
          <w:p w:rsidR="002D1E85" w:rsidRPr="00755D24" w:rsidRDefault="002D1E85" w:rsidP="002D1E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351" w:type="pct"/>
            <w:noWrap/>
            <w:hideMark/>
          </w:tcPr>
          <w:p w:rsidR="002D1E85" w:rsidRPr="00755D24" w:rsidRDefault="002D1E85" w:rsidP="002D1E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351" w:type="pct"/>
            <w:noWrap/>
            <w:hideMark/>
          </w:tcPr>
          <w:p w:rsidR="002D1E85" w:rsidRPr="00755D24" w:rsidRDefault="002D1E85" w:rsidP="002D1E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316" w:type="pct"/>
            <w:noWrap/>
            <w:hideMark/>
          </w:tcPr>
          <w:p w:rsidR="002D1E85" w:rsidRPr="00755D24" w:rsidRDefault="002D1E85" w:rsidP="002D1E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318" w:type="pct"/>
          </w:tcPr>
          <w:p w:rsidR="002D1E85" w:rsidRPr="00755D24" w:rsidRDefault="002D1E85" w:rsidP="002D1E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318" w:type="pct"/>
          </w:tcPr>
          <w:p w:rsidR="002D1E85" w:rsidRPr="00755D24" w:rsidRDefault="002D1E85" w:rsidP="002D1E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449" w:type="pct"/>
          </w:tcPr>
          <w:p w:rsidR="002D1E85" w:rsidRPr="00755D24" w:rsidRDefault="002D1E85" w:rsidP="002D1E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D24">
              <w:rPr>
                <w:rFonts w:ascii="Times New Roman" w:hAnsi="Times New Roman" w:cs="Times New Roman"/>
                <w:sz w:val="20"/>
                <w:szCs w:val="20"/>
              </w:rPr>
              <w:t>7.7-11.0</w:t>
            </w:r>
          </w:p>
        </w:tc>
        <w:tc>
          <w:tcPr>
            <w:tcW w:w="282" w:type="pct"/>
          </w:tcPr>
          <w:p w:rsidR="002D1E85" w:rsidRPr="00755D24" w:rsidRDefault="002D1E85" w:rsidP="002D1E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D24">
              <w:rPr>
                <w:rFonts w:ascii="Times New Roman" w:hAnsi="Times New Roman" w:cs="Times New Roman"/>
                <w:sz w:val="20"/>
                <w:szCs w:val="20"/>
              </w:rPr>
              <w:t>9.51</w:t>
            </w:r>
          </w:p>
        </w:tc>
        <w:tc>
          <w:tcPr>
            <w:tcW w:w="352" w:type="pct"/>
          </w:tcPr>
          <w:p w:rsidR="002D1E85" w:rsidRPr="00755D24" w:rsidRDefault="002D1E85" w:rsidP="002D1E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9F243E" w:rsidRPr="00755D24" w:rsidTr="00E311B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" w:type="pct"/>
            <w:noWrap/>
            <w:hideMark/>
          </w:tcPr>
          <w:p w:rsidR="009F243E" w:rsidRPr="00755D24" w:rsidRDefault="009F243E" w:rsidP="000033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L</w:t>
            </w:r>
          </w:p>
        </w:tc>
        <w:tc>
          <w:tcPr>
            <w:tcW w:w="319" w:type="pct"/>
            <w:noWrap/>
            <w:hideMark/>
          </w:tcPr>
          <w:p w:rsidR="009F243E" w:rsidRPr="00755D24" w:rsidRDefault="009F243E" w:rsidP="0000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9F243E" w:rsidRPr="00755D24" w:rsidRDefault="009F243E" w:rsidP="0000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*</w:t>
            </w:r>
          </w:p>
        </w:tc>
        <w:tc>
          <w:tcPr>
            <w:tcW w:w="318" w:type="pct"/>
            <w:noWrap/>
            <w:hideMark/>
          </w:tcPr>
          <w:p w:rsidR="009F243E" w:rsidRPr="00755D24" w:rsidRDefault="009F243E" w:rsidP="0000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*</w:t>
            </w:r>
          </w:p>
        </w:tc>
        <w:tc>
          <w:tcPr>
            <w:tcW w:w="318" w:type="pct"/>
            <w:noWrap/>
            <w:hideMark/>
          </w:tcPr>
          <w:p w:rsidR="009F243E" w:rsidRPr="00755D24" w:rsidRDefault="009F243E" w:rsidP="0000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4*</w:t>
            </w:r>
          </w:p>
        </w:tc>
        <w:tc>
          <w:tcPr>
            <w:tcW w:w="318" w:type="pct"/>
            <w:noWrap/>
            <w:hideMark/>
          </w:tcPr>
          <w:p w:rsidR="009F243E" w:rsidRPr="00755D24" w:rsidRDefault="009F243E" w:rsidP="0000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4*</w:t>
            </w:r>
          </w:p>
        </w:tc>
        <w:tc>
          <w:tcPr>
            <w:tcW w:w="318" w:type="pct"/>
            <w:noWrap/>
            <w:hideMark/>
          </w:tcPr>
          <w:p w:rsidR="009F243E" w:rsidRPr="00755D24" w:rsidRDefault="009F243E" w:rsidP="0000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1" w:type="pct"/>
            <w:noWrap/>
            <w:hideMark/>
          </w:tcPr>
          <w:p w:rsidR="009F243E" w:rsidRPr="00755D24" w:rsidRDefault="009F243E" w:rsidP="0000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79*</w:t>
            </w:r>
          </w:p>
        </w:tc>
        <w:tc>
          <w:tcPr>
            <w:tcW w:w="351" w:type="pct"/>
            <w:noWrap/>
            <w:hideMark/>
          </w:tcPr>
          <w:p w:rsidR="009F243E" w:rsidRPr="00755D24" w:rsidRDefault="009F243E" w:rsidP="0000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6" w:type="pct"/>
            <w:noWrap/>
            <w:hideMark/>
          </w:tcPr>
          <w:p w:rsidR="009F243E" w:rsidRPr="00755D24" w:rsidRDefault="009F243E" w:rsidP="0000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6</w:t>
            </w:r>
          </w:p>
        </w:tc>
        <w:tc>
          <w:tcPr>
            <w:tcW w:w="318" w:type="pct"/>
          </w:tcPr>
          <w:p w:rsidR="009F243E" w:rsidRPr="00755D24" w:rsidRDefault="009F243E" w:rsidP="0000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8" w:type="pct"/>
          </w:tcPr>
          <w:p w:rsidR="009F243E" w:rsidRPr="00755D24" w:rsidRDefault="009F243E" w:rsidP="0000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27*</w:t>
            </w:r>
          </w:p>
        </w:tc>
        <w:tc>
          <w:tcPr>
            <w:tcW w:w="449" w:type="pct"/>
          </w:tcPr>
          <w:p w:rsidR="009F243E" w:rsidRPr="00755D24" w:rsidRDefault="00CA6CAA" w:rsidP="0000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2" w:type="pct"/>
          </w:tcPr>
          <w:p w:rsidR="009F243E" w:rsidRPr="00755D24" w:rsidRDefault="00CA6CAA" w:rsidP="00CA6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52" w:type="pct"/>
          </w:tcPr>
          <w:p w:rsidR="009F243E" w:rsidRPr="00755D24" w:rsidRDefault="00CA6CAA" w:rsidP="0000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311BF" w:rsidRPr="00755D24" w:rsidTr="00E311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" w:type="pct"/>
            <w:noWrap/>
            <w:hideMark/>
          </w:tcPr>
          <w:p w:rsidR="002D1E85" w:rsidRPr="00755D24" w:rsidRDefault="002D1E85" w:rsidP="002D1E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</w:t>
            </w:r>
          </w:p>
        </w:tc>
        <w:tc>
          <w:tcPr>
            <w:tcW w:w="319" w:type="pct"/>
            <w:noWrap/>
            <w:hideMark/>
          </w:tcPr>
          <w:p w:rsidR="002D1E85" w:rsidRPr="00755D24" w:rsidRDefault="002D1E85" w:rsidP="002D1E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2D1E85" w:rsidRPr="00755D24" w:rsidRDefault="002D1E85" w:rsidP="002D1E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318" w:type="pct"/>
            <w:noWrap/>
            <w:hideMark/>
          </w:tcPr>
          <w:p w:rsidR="002D1E85" w:rsidRPr="00755D24" w:rsidRDefault="002D1E85" w:rsidP="002D1E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318" w:type="pct"/>
            <w:noWrap/>
            <w:hideMark/>
          </w:tcPr>
          <w:p w:rsidR="002D1E85" w:rsidRPr="00755D24" w:rsidRDefault="002D1E85" w:rsidP="002D1E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318" w:type="pct"/>
            <w:noWrap/>
            <w:hideMark/>
          </w:tcPr>
          <w:p w:rsidR="002D1E85" w:rsidRPr="00755D24" w:rsidRDefault="002D1E85" w:rsidP="002D1E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318" w:type="pct"/>
            <w:noWrap/>
            <w:hideMark/>
          </w:tcPr>
          <w:p w:rsidR="002D1E85" w:rsidRPr="00755D24" w:rsidRDefault="002D1E85" w:rsidP="002D1E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351" w:type="pct"/>
            <w:noWrap/>
            <w:hideMark/>
          </w:tcPr>
          <w:p w:rsidR="002D1E85" w:rsidRPr="00755D24" w:rsidRDefault="002D1E85" w:rsidP="002D1E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351" w:type="pct"/>
            <w:noWrap/>
            <w:hideMark/>
          </w:tcPr>
          <w:p w:rsidR="002D1E85" w:rsidRPr="00755D24" w:rsidRDefault="002D1E85" w:rsidP="002D1E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316" w:type="pct"/>
            <w:noWrap/>
            <w:hideMark/>
          </w:tcPr>
          <w:p w:rsidR="002D1E85" w:rsidRPr="00755D24" w:rsidRDefault="002D1E85" w:rsidP="002D1E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318" w:type="pct"/>
          </w:tcPr>
          <w:p w:rsidR="002D1E85" w:rsidRPr="00755D24" w:rsidRDefault="002D1E85" w:rsidP="002D1E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318" w:type="pct"/>
          </w:tcPr>
          <w:p w:rsidR="002D1E85" w:rsidRPr="00755D24" w:rsidRDefault="002D1E85" w:rsidP="002D1E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449" w:type="pct"/>
          </w:tcPr>
          <w:p w:rsidR="002D1E85" w:rsidRPr="00755D24" w:rsidRDefault="002D1E85" w:rsidP="002D1E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D24">
              <w:rPr>
                <w:rFonts w:ascii="Times New Roman" w:hAnsi="Times New Roman" w:cs="Times New Roman"/>
                <w:sz w:val="20"/>
                <w:szCs w:val="20"/>
              </w:rPr>
              <w:t>7.4-9.3</w:t>
            </w:r>
          </w:p>
        </w:tc>
        <w:tc>
          <w:tcPr>
            <w:tcW w:w="282" w:type="pct"/>
          </w:tcPr>
          <w:p w:rsidR="002D1E85" w:rsidRPr="00755D24" w:rsidRDefault="002D1E85" w:rsidP="002D1E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D24">
              <w:rPr>
                <w:rFonts w:ascii="Times New Roman" w:hAnsi="Times New Roman" w:cs="Times New Roman"/>
                <w:sz w:val="20"/>
                <w:szCs w:val="20"/>
              </w:rPr>
              <w:t>7.82</w:t>
            </w:r>
          </w:p>
        </w:tc>
        <w:tc>
          <w:tcPr>
            <w:tcW w:w="352" w:type="pct"/>
          </w:tcPr>
          <w:p w:rsidR="002D1E85" w:rsidRPr="00755D24" w:rsidRDefault="002D1E85" w:rsidP="002D1E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2D1E85" w:rsidRPr="00755D24" w:rsidTr="00E311B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" w:type="pct"/>
            <w:noWrap/>
            <w:hideMark/>
          </w:tcPr>
          <w:p w:rsidR="002D1E85" w:rsidRPr="00755D24" w:rsidRDefault="002D1E85" w:rsidP="002D1E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</w:t>
            </w:r>
          </w:p>
        </w:tc>
        <w:tc>
          <w:tcPr>
            <w:tcW w:w="319" w:type="pct"/>
            <w:noWrap/>
            <w:hideMark/>
          </w:tcPr>
          <w:p w:rsidR="002D1E85" w:rsidRPr="00755D24" w:rsidRDefault="002D1E85" w:rsidP="002D1E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318" w:type="pct"/>
            <w:noWrap/>
            <w:hideMark/>
          </w:tcPr>
          <w:p w:rsidR="002D1E85" w:rsidRPr="00755D24" w:rsidRDefault="002D1E85" w:rsidP="002D1E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3</w:t>
            </w:r>
          </w:p>
        </w:tc>
        <w:tc>
          <w:tcPr>
            <w:tcW w:w="318" w:type="pct"/>
            <w:noWrap/>
            <w:hideMark/>
          </w:tcPr>
          <w:p w:rsidR="002D1E85" w:rsidRPr="00755D24" w:rsidRDefault="002D1E85" w:rsidP="002D1E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318" w:type="pct"/>
            <w:noWrap/>
            <w:hideMark/>
          </w:tcPr>
          <w:p w:rsidR="002D1E85" w:rsidRPr="00755D24" w:rsidRDefault="002D1E85" w:rsidP="002D1E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318" w:type="pct"/>
            <w:noWrap/>
            <w:hideMark/>
          </w:tcPr>
          <w:p w:rsidR="002D1E85" w:rsidRPr="00755D24" w:rsidRDefault="002D1E85" w:rsidP="002D1E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318" w:type="pct"/>
            <w:noWrap/>
            <w:hideMark/>
          </w:tcPr>
          <w:p w:rsidR="002D1E85" w:rsidRPr="00755D24" w:rsidRDefault="002D1E85" w:rsidP="002D1E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8</w:t>
            </w:r>
          </w:p>
        </w:tc>
        <w:tc>
          <w:tcPr>
            <w:tcW w:w="351" w:type="pct"/>
            <w:noWrap/>
            <w:hideMark/>
          </w:tcPr>
          <w:p w:rsidR="002D1E85" w:rsidRPr="00755D24" w:rsidRDefault="002D1E85" w:rsidP="002D1E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8</w:t>
            </w:r>
          </w:p>
        </w:tc>
        <w:tc>
          <w:tcPr>
            <w:tcW w:w="351" w:type="pct"/>
            <w:noWrap/>
            <w:hideMark/>
          </w:tcPr>
          <w:p w:rsidR="002D1E85" w:rsidRPr="00755D24" w:rsidRDefault="002D1E85" w:rsidP="002D1E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316" w:type="pct"/>
            <w:noWrap/>
            <w:hideMark/>
          </w:tcPr>
          <w:p w:rsidR="002D1E85" w:rsidRPr="00755D24" w:rsidRDefault="002D1E85" w:rsidP="002D1E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318" w:type="pct"/>
          </w:tcPr>
          <w:p w:rsidR="002D1E85" w:rsidRPr="00755D24" w:rsidRDefault="002D1E85" w:rsidP="002D1E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318" w:type="pct"/>
          </w:tcPr>
          <w:p w:rsidR="002D1E85" w:rsidRPr="00755D24" w:rsidRDefault="002D1E85" w:rsidP="002D1E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2</w:t>
            </w:r>
          </w:p>
        </w:tc>
        <w:tc>
          <w:tcPr>
            <w:tcW w:w="449" w:type="pct"/>
          </w:tcPr>
          <w:p w:rsidR="002D1E85" w:rsidRPr="00755D24" w:rsidRDefault="002D1E85" w:rsidP="002D1E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D24">
              <w:rPr>
                <w:rFonts w:ascii="Times New Roman" w:hAnsi="Times New Roman" w:cs="Times New Roman"/>
                <w:sz w:val="20"/>
                <w:szCs w:val="20"/>
              </w:rPr>
              <w:t>18.8-24.8</w:t>
            </w:r>
          </w:p>
        </w:tc>
        <w:tc>
          <w:tcPr>
            <w:tcW w:w="282" w:type="pct"/>
          </w:tcPr>
          <w:p w:rsidR="002D1E85" w:rsidRPr="00755D24" w:rsidRDefault="002D1E85" w:rsidP="002D1E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D24">
              <w:rPr>
                <w:rFonts w:ascii="Times New Roman" w:hAnsi="Times New Roman" w:cs="Times New Roman"/>
                <w:sz w:val="20"/>
                <w:szCs w:val="20"/>
              </w:rPr>
              <w:t>20.02</w:t>
            </w:r>
          </w:p>
        </w:tc>
        <w:tc>
          <w:tcPr>
            <w:tcW w:w="352" w:type="pct"/>
          </w:tcPr>
          <w:p w:rsidR="002D1E85" w:rsidRPr="00755D24" w:rsidRDefault="002D1E85" w:rsidP="002D1E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</w:tr>
      <w:tr w:rsidR="00E311BF" w:rsidRPr="00755D24" w:rsidTr="00E311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" w:type="pct"/>
            <w:noWrap/>
            <w:hideMark/>
          </w:tcPr>
          <w:p w:rsidR="002D1E85" w:rsidRPr="00755D24" w:rsidRDefault="002D1E85" w:rsidP="002D1E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W</w:t>
            </w:r>
          </w:p>
        </w:tc>
        <w:tc>
          <w:tcPr>
            <w:tcW w:w="319" w:type="pct"/>
            <w:noWrap/>
            <w:hideMark/>
          </w:tcPr>
          <w:p w:rsidR="002D1E85" w:rsidRPr="00755D24" w:rsidRDefault="002D1E85" w:rsidP="002D1E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318" w:type="pct"/>
            <w:noWrap/>
            <w:hideMark/>
          </w:tcPr>
          <w:p w:rsidR="002D1E85" w:rsidRPr="00755D24" w:rsidRDefault="002D1E85" w:rsidP="002D1E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318" w:type="pct"/>
            <w:noWrap/>
            <w:hideMark/>
          </w:tcPr>
          <w:p w:rsidR="002D1E85" w:rsidRPr="00755D24" w:rsidRDefault="002D1E85" w:rsidP="002D1E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318" w:type="pct"/>
            <w:noWrap/>
            <w:hideMark/>
          </w:tcPr>
          <w:p w:rsidR="002D1E85" w:rsidRPr="00755D24" w:rsidRDefault="002D1E85" w:rsidP="002D1E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318" w:type="pct"/>
            <w:noWrap/>
            <w:hideMark/>
          </w:tcPr>
          <w:p w:rsidR="002D1E85" w:rsidRPr="00755D24" w:rsidRDefault="002D1E85" w:rsidP="002D1E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318" w:type="pct"/>
            <w:noWrap/>
            <w:hideMark/>
          </w:tcPr>
          <w:p w:rsidR="002D1E85" w:rsidRPr="00755D24" w:rsidRDefault="002D1E85" w:rsidP="002D1E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351" w:type="pct"/>
            <w:noWrap/>
            <w:hideMark/>
          </w:tcPr>
          <w:p w:rsidR="002D1E85" w:rsidRPr="00755D24" w:rsidRDefault="002D1E85" w:rsidP="002D1E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351" w:type="pct"/>
            <w:noWrap/>
            <w:hideMark/>
          </w:tcPr>
          <w:p w:rsidR="002D1E85" w:rsidRPr="00755D24" w:rsidRDefault="002D1E85" w:rsidP="002D1E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316" w:type="pct"/>
            <w:noWrap/>
            <w:hideMark/>
          </w:tcPr>
          <w:p w:rsidR="002D1E85" w:rsidRPr="00755D24" w:rsidRDefault="002D1E85" w:rsidP="002D1E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318" w:type="pct"/>
          </w:tcPr>
          <w:p w:rsidR="002D1E85" w:rsidRPr="00755D24" w:rsidRDefault="002D1E85" w:rsidP="002D1E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318" w:type="pct"/>
          </w:tcPr>
          <w:p w:rsidR="002D1E85" w:rsidRPr="00755D24" w:rsidRDefault="002D1E85" w:rsidP="002D1E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449" w:type="pct"/>
          </w:tcPr>
          <w:p w:rsidR="002D1E85" w:rsidRPr="00755D24" w:rsidRDefault="002D1E85" w:rsidP="002D1E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D24">
              <w:rPr>
                <w:rFonts w:ascii="Times New Roman" w:hAnsi="Times New Roman" w:cs="Times New Roman"/>
                <w:sz w:val="20"/>
                <w:szCs w:val="20"/>
              </w:rPr>
              <w:t>12.9-17.8</w:t>
            </w:r>
          </w:p>
        </w:tc>
        <w:tc>
          <w:tcPr>
            <w:tcW w:w="282" w:type="pct"/>
          </w:tcPr>
          <w:p w:rsidR="002D1E85" w:rsidRPr="00755D24" w:rsidRDefault="002D1E85" w:rsidP="002D1E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D24">
              <w:rPr>
                <w:rFonts w:ascii="Times New Roman" w:hAnsi="Times New Roman" w:cs="Times New Roman"/>
                <w:sz w:val="20"/>
                <w:szCs w:val="20"/>
              </w:rPr>
              <w:t>15.10</w:t>
            </w:r>
          </w:p>
        </w:tc>
        <w:tc>
          <w:tcPr>
            <w:tcW w:w="352" w:type="pct"/>
          </w:tcPr>
          <w:p w:rsidR="002D1E85" w:rsidRPr="00755D24" w:rsidRDefault="002D1E85" w:rsidP="002D1E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</w:tr>
      <w:tr w:rsidR="002D1E85" w:rsidRPr="00755D24" w:rsidTr="00E311B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" w:type="pct"/>
            <w:noWrap/>
            <w:hideMark/>
          </w:tcPr>
          <w:p w:rsidR="002D1E85" w:rsidRPr="00755D24" w:rsidRDefault="002D1E85" w:rsidP="002D1E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H</w:t>
            </w:r>
          </w:p>
        </w:tc>
        <w:tc>
          <w:tcPr>
            <w:tcW w:w="319" w:type="pct"/>
            <w:noWrap/>
            <w:hideMark/>
          </w:tcPr>
          <w:p w:rsidR="002D1E85" w:rsidRPr="00755D24" w:rsidRDefault="002D1E85" w:rsidP="002D1E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318" w:type="pct"/>
            <w:noWrap/>
            <w:hideMark/>
          </w:tcPr>
          <w:p w:rsidR="002D1E85" w:rsidRPr="00755D24" w:rsidRDefault="002D1E85" w:rsidP="002D1E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318" w:type="pct"/>
            <w:noWrap/>
            <w:hideMark/>
          </w:tcPr>
          <w:p w:rsidR="002D1E85" w:rsidRPr="00755D24" w:rsidRDefault="002D1E85" w:rsidP="002D1E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318" w:type="pct"/>
            <w:noWrap/>
            <w:hideMark/>
          </w:tcPr>
          <w:p w:rsidR="002D1E85" w:rsidRPr="00755D24" w:rsidRDefault="002D1E85" w:rsidP="002D1E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318" w:type="pct"/>
            <w:noWrap/>
            <w:hideMark/>
          </w:tcPr>
          <w:p w:rsidR="002D1E85" w:rsidRPr="00755D24" w:rsidRDefault="002D1E85" w:rsidP="002D1E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318" w:type="pct"/>
            <w:noWrap/>
            <w:hideMark/>
          </w:tcPr>
          <w:p w:rsidR="002D1E85" w:rsidRPr="00755D24" w:rsidRDefault="002D1E85" w:rsidP="002D1E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351" w:type="pct"/>
            <w:noWrap/>
            <w:hideMark/>
          </w:tcPr>
          <w:p w:rsidR="002D1E85" w:rsidRPr="00755D24" w:rsidRDefault="002D1E85" w:rsidP="002D1E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351" w:type="pct"/>
            <w:noWrap/>
            <w:hideMark/>
          </w:tcPr>
          <w:p w:rsidR="002D1E85" w:rsidRPr="00755D24" w:rsidRDefault="002D1E85" w:rsidP="002D1E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316" w:type="pct"/>
            <w:noWrap/>
            <w:hideMark/>
          </w:tcPr>
          <w:p w:rsidR="002D1E85" w:rsidRPr="00755D24" w:rsidRDefault="002D1E85" w:rsidP="002D1E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318" w:type="pct"/>
          </w:tcPr>
          <w:p w:rsidR="002D1E85" w:rsidRPr="00755D24" w:rsidRDefault="002D1E85" w:rsidP="002D1E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318" w:type="pct"/>
          </w:tcPr>
          <w:p w:rsidR="002D1E85" w:rsidRPr="00755D24" w:rsidRDefault="002D1E85" w:rsidP="002D1E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449" w:type="pct"/>
          </w:tcPr>
          <w:p w:rsidR="002D1E85" w:rsidRPr="00755D24" w:rsidRDefault="002D1E85" w:rsidP="002D1E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D24">
              <w:rPr>
                <w:rFonts w:ascii="Times New Roman" w:hAnsi="Times New Roman" w:cs="Times New Roman"/>
                <w:sz w:val="20"/>
                <w:szCs w:val="20"/>
              </w:rPr>
              <w:t>6.8-11.6</w:t>
            </w:r>
          </w:p>
        </w:tc>
        <w:tc>
          <w:tcPr>
            <w:tcW w:w="282" w:type="pct"/>
          </w:tcPr>
          <w:p w:rsidR="002D1E85" w:rsidRPr="00755D24" w:rsidRDefault="002D1E85" w:rsidP="002D1E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D24">
              <w:rPr>
                <w:rFonts w:ascii="Times New Roman" w:hAnsi="Times New Roman" w:cs="Times New Roman"/>
                <w:sz w:val="20"/>
                <w:szCs w:val="20"/>
              </w:rPr>
              <w:t>9.52</w:t>
            </w:r>
          </w:p>
        </w:tc>
        <w:tc>
          <w:tcPr>
            <w:tcW w:w="352" w:type="pct"/>
          </w:tcPr>
          <w:p w:rsidR="002D1E85" w:rsidRPr="00755D24" w:rsidRDefault="002D1E85" w:rsidP="002D1E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</w:tr>
      <w:tr w:rsidR="00E311BF" w:rsidRPr="00755D24" w:rsidTr="00E311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" w:type="pct"/>
            <w:noWrap/>
            <w:hideMark/>
          </w:tcPr>
          <w:p w:rsidR="002D1E85" w:rsidRPr="00755D24" w:rsidRDefault="002D1E85" w:rsidP="002D1E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</w:t>
            </w:r>
          </w:p>
        </w:tc>
        <w:tc>
          <w:tcPr>
            <w:tcW w:w="319" w:type="pct"/>
            <w:noWrap/>
            <w:hideMark/>
          </w:tcPr>
          <w:p w:rsidR="002D1E85" w:rsidRPr="00755D24" w:rsidRDefault="002D1E85" w:rsidP="002D1E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318" w:type="pct"/>
            <w:noWrap/>
            <w:hideMark/>
          </w:tcPr>
          <w:p w:rsidR="002D1E85" w:rsidRPr="00755D24" w:rsidRDefault="002D1E85" w:rsidP="002D1E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318" w:type="pct"/>
            <w:noWrap/>
            <w:hideMark/>
          </w:tcPr>
          <w:p w:rsidR="002D1E85" w:rsidRPr="00755D24" w:rsidRDefault="002D1E85" w:rsidP="002D1E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318" w:type="pct"/>
            <w:noWrap/>
            <w:hideMark/>
          </w:tcPr>
          <w:p w:rsidR="002D1E85" w:rsidRPr="00755D24" w:rsidRDefault="002D1E85" w:rsidP="002D1E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318" w:type="pct"/>
            <w:noWrap/>
            <w:hideMark/>
          </w:tcPr>
          <w:p w:rsidR="002D1E85" w:rsidRPr="00755D24" w:rsidRDefault="002D1E85" w:rsidP="002D1E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318" w:type="pct"/>
            <w:noWrap/>
            <w:hideMark/>
          </w:tcPr>
          <w:p w:rsidR="002D1E85" w:rsidRPr="00755D24" w:rsidRDefault="002D1E85" w:rsidP="002D1E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351" w:type="pct"/>
            <w:noWrap/>
            <w:hideMark/>
          </w:tcPr>
          <w:p w:rsidR="002D1E85" w:rsidRPr="00755D24" w:rsidRDefault="002D1E85" w:rsidP="002D1E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351" w:type="pct"/>
            <w:noWrap/>
            <w:hideMark/>
          </w:tcPr>
          <w:p w:rsidR="002D1E85" w:rsidRPr="00755D24" w:rsidRDefault="002D1E85" w:rsidP="002D1E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316" w:type="pct"/>
            <w:noWrap/>
            <w:hideMark/>
          </w:tcPr>
          <w:p w:rsidR="002D1E85" w:rsidRPr="00755D24" w:rsidRDefault="002D1E85" w:rsidP="002D1E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318" w:type="pct"/>
          </w:tcPr>
          <w:p w:rsidR="002D1E85" w:rsidRPr="00755D24" w:rsidRDefault="002D1E85" w:rsidP="002D1E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318" w:type="pct"/>
          </w:tcPr>
          <w:p w:rsidR="002D1E85" w:rsidRPr="00755D24" w:rsidRDefault="002D1E85" w:rsidP="002D1E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449" w:type="pct"/>
          </w:tcPr>
          <w:p w:rsidR="002D1E85" w:rsidRPr="00755D24" w:rsidRDefault="002D1E85" w:rsidP="002D1E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D24">
              <w:rPr>
                <w:rFonts w:ascii="Times New Roman" w:hAnsi="Times New Roman" w:cs="Times New Roman"/>
                <w:sz w:val="20"/>
                <w:szCs w:val="20"/>
              </w:rPr>
              <w:t>7.7-10.3</w:t>
            </w:r>
          </w:p>
        </w:tc>
        <w:tc>
          <w:tcPr>
            <w:tcW w:w="282" w:type="pct"/>
          </w:tcPr>
          <w:p w:rsidR="002D1E85" w:rsidRPr="00755D24" w:rsidRDefault="002D1E85" w:rsidP="002D1E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D24">
              <w:rPr>
                <w:rFonts w:ascii="Times New Roman" w:hAnsi="Times New Roman" w:cs="Times New Roman"/>
                <w:sz w:val="20"/>
                <w:szCs w:val="20"/>
              </w:rPr>
              <w:t>8.92</w:t>
            </w:r>
          </w:p>
        </w:tc>
        <w:tc>
          <w:tcPr>
            <w:tcW w:w="352" w:type="pct"/>
          </w:tcPr>
          <w:p w:rsidR="002D1E85" w:rsidRPr="00755D24" w:rsidRDefault="002D1E85" w:rsidP="002D1E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</w:tr>
      <w:tr w:rsidR="002D1E85" w:rsidRPr="00755D24" w:rsidTr="00E311B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" w:type="pct"/>
            <w:noWrap/>
            <w:hideMark/>
          </w:tcPr>
          <w:p w:rsidR="002D1E85" w:rsidRPr="00755D24" w:rsidRDefault="002D1E85" w:rsidP="002D1E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D</w:t>
            </w:r>
          </w:p>
        </w:tc>
        <w:tc>
          <w:tcPr>
            <w:tcW w:w="319" w:type="pct"/>
            <w:noWrap/>
            <w:hideMark/>
          </w:tcPr>
          <w:p w:rsidR="002D1E85" w:rsidRPr="00755D24" w:rsidRDefault="002D1E85" w:rsidP="002D1E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318" w:type="pct"/>
            <w:noWrap/>
            <w:hideMark/>
          </w:tcPr>
          <w:p w:rsidR="002D1E85" w:rsidRPr="00755D24" w:rsidRDefault="002D1E85" w:rsidP="002D1E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318" w:type="pct"/>
            <w:noWrap/>
            <w:hideMark/>
          </w:tcPr>
          <w:p w:rsidR="002D1E85" w:rsidRPr="00755D24" w:rsidRDefault="002D1E85" w:rsidP="002D1E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318" w:type="pct"/>
            <w:noWrap/>
            <w:hideMark/>
          </w:tcPr>
          <w:p w:rsidR="002D1E85" w:rsidRPr="00755D24" w:rsidRDefault="002D1E85" w:rsidP="002D1E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318" w:type="pct"/>
            <w:noWrap/>
            <w:hideMark/>
          </w:tcPr>
          <w:p w:rsidR="002D1E85" w:rsidRPr="00755D24" w:rsidRDefault="002D1E85" w:rsidP="002D1E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318" w:type="pct"/>
            <w:noWrap/>
            <w:hideMark/>
          </w:tcPr>
          <w:p w:rsidR="002D1E85" w:rsidRPr="00755D24" w:rsidRDefault="002D1E85" w:rsidP="002D1E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351" w:type="pct"/>
            <w:noWrap/>
            <w:hideMark/>
          </w:tcPr>
          <w:p w:rsidR="002D1E85" w:rsidRPr="00755D24" w:rsidRDefault="002D1E85" w:rsidP="002D1E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351" w:type="pct"/>
            <w:noWrap/>
            <w:hideMark/>
          </w:tcPr>
          <w:p w:rsidR="002D1E85" w:rsidRPr="00755D24" w:rsidRDefault="002D1E85" w:rsidP="002D1E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316" w:type="pct"/>
            <w:noWrap/>
            <w:hideMark/>
          </w:tcPr>
          <w:p w:rsidR="002D1E85" w:rsidRPr="00755D24" w:rsidRDefault="002D1E85" w:rsidP="002D1E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318" w:type="pct"/>
          </w:tcPr>
          <w:p w:rsidR="002D1E85" w:rsidRPr="00755D24" w:rsidRDefault="002D1E85" w:rsidP="002D1E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318" w:type="pct"/>
          </w:tcPr>
          <w:p w:rsidR="002D1E85" w:rsidRPr="00755D24" w:rsidRDefault="002D1E85" w:rsidP="002D1E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449" w:type="pct"/>
          </w:tcPr>
          <w:p w:rsidR="002D1E85" w:rsidRPr="00755D24" w:rsidRDefault="002D1E85" w:rsidP="002D1E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D24">
              <w:rPr>
                <w:rFonts w:ascii="Times New Roman" w:hAnsi="Times New Roman" w:cs="Times New Roman"/>
                <w:sz w:val="20"/>
                <w:szCs w:val="20"/>
              </w:rPr>
              <w:t>3.6-5.1</w:t>
            </w:r>
          </w:p>
        </w:tc>
        <w:tc>
          <w:tcPr>
            <w:tcW w:w="282" w:type="pct"/>
          </w:tcPr>
          <w:p w:rsidR="002D1E85" w:rsidRPr="00755D24" w:rsidRDefault="002D1E85" w:rsidP="002D1E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D24">
              <w:rPr>
                <w:rFonts w:ascii="Times New Roman" w:hAnsi="Times New Roman" w:cs="Times New Roman"/>
                <w:sz w:val="20"/>
                <w:szCs w:val="20"/>
              </w:rPr>
              <w:t>4.13</w:t>
            </w:r>
          </w:p>
        </w:tc>
        <w:tc>
          <w:tcPr>
            <w:tcW w:w="352" w:type="pct"/>
          </w:tcPr>
          <w:p w:rsidR="002D1E85" w:rsidRPr="00755D24" w:rsidRDefault="002D1E85" w:rsidP="002D1E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E311BF" w:rsidRPr="00755D24" w:rsidTr="00E311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" w:type="pct"/>
            <w:noWrap/>
            <w:hideMark/>
          </w:tcPr>
          <w:p w:rsidR="002D1E85" w:rsidRPr="00755D24" w:rsidRDefault="002D1E85" w:rsidP="002D1E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</w:t>
            </w:r>
          </w:p>
        </w:tc>
        <w:tc>
          <w:tcPr>
            <w:tcW w:w="319" w:type="pct"/>
            <w:noWrap/>
            <w:hideMark/>
          </w:tcPr>
          <w:p w:rsidR="002D1E85" w:rsidRPr="00755D24" w:rsidRDefault="002D1E85" w:rsidP="002D1E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318" w:type="pct"/>
            <w:noWrap/>
            <w:hideMark/>
          </w:tcPr>
          <w:p w:rsidR="002D1E85" w:rsidRPr="00755D24" w:rsidRDefault="002D1E85" w:rsidP="002D1E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318" w:type="pct"/>
            <w:noWrap/>
            <w:hideMark/>
          </w:tcPr>
          <w:p w:rsidR="002D1E85" w:rsidRPr="00755D24" w:rsidRDefault="002D1E85" w:rsidP="002D1E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318" w:type="pct"/>
            <w:noWrap/>
            <w:hideMark/>
          </w:tcPr>
          <w:p w:rsidR="002D1E85" w:rsidRPr="00755D24" w:rsidRDefault="002D1E85" w:rsidP="002D1E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318" w:type="pct"/>
            <w:noWrap/>
            <w:hideMark/>
          </w:tcPr>
          <w:p w:rsidR="002D1E85" w:rsidRPr="00755D24" w:rsidRDefault="002D1E85" w:rsidP="002D1E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318" w:type="pct"/>
            <w:noWrap/>
            <w:hideMark/>
          </w:tcPr>
          <w:p w:rsidR="002D1E85" w:rsidRPr="00755D24" w:rsidRDefault="002D1E85" w:rsidP="002D1E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351" w:type="pct"/>
            <w:noWrap/>
            <w:hideMark/>
          </w:tcPr>
          <w:p w:rsidR="002D1E85" w:rsidRPr="00755D24" w:rsidRDefault="002D1E85" w:rsidP="002D1E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351" w:type="pct"/>
            <w:noWrap/>
            <w:hideMark/>
          </w:tcPr>
          <w:p w:rsidR="002D1E85" w:rsidRPr="00755D24" w:rsidRDefault="002D1E85" w:rsidP="002D1E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316" w:type="pct"/>
            <w:noWrap/>
            <w:hideMark/>
          </w:tcPr>
          <w:p w:rsidR="002D1E85" w:rsidRPr="00755D24" w:rsidRDefault="002D1E85" w:rsidP="002D1E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318" w:type="pct"/>
          </w:tcPr>
          <w:p w:rsidR="002D1E85" w:rsidRPr="00755D24" w:rsidRDefault="002D1E85" w:rsidP="002D1E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318" w:type="pct"/>
          </w:tcPr>
          <w:p w:rsidR="002D1E85" w:rsidRPr="00755D24" w:rsidRDefault="002D1E85" w:rsidP="002D1E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449" w:type="pct"/>
          </w:tcPr>
          <w:p w:rsidR="002D1E85" w:rsidRPr="00755D24" w:rsidRDefault="002D1E85" w:rsidP="002D1E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D24">
              <w:rPr>
                <w:rFonts w:ascii="Times New Roman" w:hAnsi="Times New Roman" w:cs="Times New Roman"/>
                <w:sz w:val="20"/>
                <w:szCs w:val="20"/>
              </w:rPr>
              <w:t>5.5-7.2</w:t>
            </w:r>
          </w:p>
        </w:tc>
        <w:tc>
          <w:tcPr>
            <w:tcW w:w="282" w:type="pct"/>
          </w:tcPr>
          <w:p w:rsidR="002D1E85" w:rsidRPr="00755D24" w:rsidRDefault="002D1E85" w:rsidP="002D1E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D24">
              <w:rPr>
                <w:rFonts w:ascii="Times New Roman" w:hAnsi="Times New Roman" w:cs="Times New Roman"/>
                <w:sz w:val="20"/>
                <w:szCs w:val="20"/>
              </w:rPr>
              <w:t>6.00</w:t>
            </w:r>
          </w:p>
        </w:tc>
        <w:tc>
          <w:tcPr>
            <w:tcW w:w="352" w:type="pct"/>
          </w:tcPr>
          <w:p w:rsidR="002D1E85" w:rsidRPr="00755D24" w:rsidRDefault="002D1E85" w:rsidP="002D1E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2D1E85" w:rsidRPr="00755D24" w:rsidTr="00E311B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" w:type="pct"/>
            <w:noWrap/>
            <w:hideMark/>
          </w:tcPr>
          <w:p w:rsidR="002D1E85" w:rsidRPr="00755D24" w:rsidRDefault="002D1E85" w:rsidP="002D1E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 </w:t>
            </w:r>
          </w:p>
        </w:tc>
        <w:tc>
          <w:tcPr>
            <w:tcW w:w="319" w:type="pct"/>
            <w:noWrap/>
            <w:hideMark/>
          </w:tcPr>
          <w:p w:rsidR="002D1E85" w:rsidRPr="00755D24" w:rsidRDefault="002D1E85" w:rsidP="002D1E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318" w:type="pct"/>
            <w:noWrap/>
            <w:hideMark/>
          </w:tcPr>
          <w:p w:rsidR="002D1E85" w:rsidRPr="00755D24" w:rsidRDefault="002D1E85" w:rsidP="002D1E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318" w:type="pct"/>
            <w:noWrap/>
            <w:hideMark/>
          </w:tcPr>
          <w:p w:rsidR="002D1E85" w:rsidRPr="00755D24" w:rsidRDefault="002D1E85" w:rsidP="002D1E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318" w:type="pct"/>
            <w:noWrap/>
            <w:hideMark/>
          </w:tcPr>
          <w:p w:rsidR="002D1E85" w:rsidRPr="00755D24" w:rsidRDefault="002D1E85" w:rsidP="002D1E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318" w:type="pct"/>
            <w:noWrap/>
            <w:hideMark/>
          </w:tcPr>
          <w:p w:rsidR="002D1E85" w:rsidRPr="00755D24" w:rsidRDefault="002D1E85" w:rsidP="002D1E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318" w:type="pct"/>
            <w:noWrap/>
            <w:hideMark/>
          </w:tcPr>
          <w:p w:rsidR="002D1E85" w:rsidRPr="00755D24" w:rsidRDefault="002D1E85" w:rsidP="002D1E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351" w:type="pct"/>
            <w:noWrap/>
            <w:hideMark/>
          </w:tcPr>
          <w:p w:rsidR="002D1E85" w:rsidRPr="00755D24" w:rsidRDefault="002D1E85" w:rsidP="002D1E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351" w:type="pct"/>
            <w:noWrap/>
            <w:hideMark/>
          </w:tcPr>
          <w:p w:rsidR="002D1E85" w:rsidRPr="00755D24" w:rsidRDefault="002D1E85" w:rsidP="002D1E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316" w:type="pct"/>
            <w:noWrap/>
            <w:hideMark/>
          </w:tcPr>
          <w:p w:rsidR="002D1E85" w:rsidRPr="00755D24" w:rsidRDefault="002D1E85" w:rsidP="002D1E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318" w:type="pct"/>
          </w:tcPr>
          <w:p w:rsidR="002D1E85" w:rsidRPr="00755D24" w:rsidRDefault="002D1E85" w:rsidP="002D1E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318" w:type="pct"/>
          </w:tcPr>
          <w:p w:rsidR="002D1E85" w:rsidRPr="00755D24" w:rsidRDefault="002D1E85" w:rsidP="002D1E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449" w:type="pct"/>
          </w:tcPr>
          <w:p w:rsidR="002D1E85" w:rsidRPr="00755D24" w:rsidRDefault="002D1E85" w:rsidP="002D1E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D24">
              <w:rPr>
                <w:rFonts w:ascii="Times New Roman" w:hAnsi="Times New Roman" w:cs="Times New Roman"/>
                <w:sz w:val="20"/>
                <w:szCs w:val="20"/>
              </w:rPr>
              <w:t>6.6-9.2</w:t>
            </w:r>
          </w:p>
        </w:tc>
        <w:tc>
          <w:tcPr>
            <w:tcW w:w="282" w:type="pct"/>
          </w:tcPr>
          <w:p w:rsidR="002D1E85" w:rsidRPr="00755D24" w:rsidRDefault="002D1E85" w:rsidP="002D1E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D24">
              <w:rPr>
                <w:rFonts w:ascii="Times New Roman" w:hAnsi="Times New Roman" w:cs="Times New Roman"/>
                <w:sz w:val="20"/>
                <w:szCs w:val="20"/>
              </w:rPr>
              <w:t>8.07</w:t>
            </w:r>
          </w:p>
        </w:tc>
        <w:tc>
          <w:tcPr>
            <w:tcW w:w="352" w:type="pct"/>
          </w:tcPr>
          <w:p w:rsidR="002D1E85" w:rsidRPr="00755D24" w:rsidRDefault="002D1E85" w:rsidP="002D1E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E311BF" w:rsidRPr="00755D24" w:rsidTr="00E311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" w:type="pct"/>
            <w:noWrap/>
            <w:hideMark/>
          </w:tcPr>
          <w:p w:rsidR="002D1E85" w:rsidRPr="00755D24" w:rsidRDefault="002D1E85" w:rsidP="002D1E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E</w:t>
            </w:r>
          </w:p>
        </w:tc>
        <w:tc>
          <w:tcPr>
            <w:tcW w:w="319" w:type="pct"/>
            <w:noWrap/>
            <w:hideMark/>
          </w:tcPr>
          <w:p w:rsidR="002D1E85" w:rsidRPr="00755D24" w:rsidRDefault="002D1E85" w:rsidP="002D1E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318" w:type="pct"/>
            <w:noWrap/>
            <w:hideMark/>
          </w:tcPr>
          <w:p w:rsidR="002D1E85" w:rsidRPr="00755D24" w:rsidRDefault="002D1E85" w:rsidP="002D1E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318" w:type="pct"/>
            <w:noWrap/>
            <w:hideMark/>
          </w:tcPr>
          <w:p w:rsidR="002D1E85" w:rsidRPr="00755D24" w:rsidRDefault="002D1E85" w:rsidP="002D1E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318" w:type="pct"/>
            <w:noWrap/>
            <w:hideMark/>
          </w:tcPr>
          <w:p w:rsidR="002D1E85" w:rsidRPr="00755D24" w:rsidRDefault="002D1E85" w:rsidP="002D1E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318" w:type="pct"/>
            <w:noWrap/>
            <w:hideMark/>
          </w:tcPr>
          <w:p w:rsidR="002D1E85" w:rsidRPr="00755D24" w:rsidRDefault="002D1E85" w:rsidP="002D1E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318" w:type="pct"/>
            <w:noWrap/>
            <w:hideMark/>
          </w:tcPr>
          <w:p w:rsidR="002D1E85" w:rsidRPr="00755D24" w:rsidRDefault="002D1E85" w:rsidP="002D1E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351" w:type="pct"/>
            <w:noWrap/>
            <w:hideMark/>
          </w:tcPr>
          <w:p w:rsidR="002D1E85" w:rsidRPr="00755D24" w:rsidRDefault="002D1E85" w:rsidP="002D1E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351" w:type="pct"/>
            <w:noWrap/>
            <w:hideMark/>
          </w:tcPr>
          <w:p w:rsidR="002D1E85" w:rsidRPr="00755D24" w:rsidRDefault="002D1E85" w:rsidP="002D1E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316" w:type="pct"/>
            <w:noWrap/>
            <w:hideMark/>
          </w:tcPr>
          <w:p w:rsidR="002D1E85" w:rsidRPr="00755D24" w:rsidRDefault="002D1E85" w:rsidP="002D1E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318" w:type="pct"/>
          </w:tcPr>
          <w:p w:rsidR="002D1E85" w:rsidRPr="00755D24" w:rsidRDefault="002D1E85" w:rsidP="002D1E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318" w:type="pct"/>
          </w:tcPr>
          <w:p w:rsidR="002D1E85" w:rsidRPr="00755D24" w:rsidRDefault="002D1E85" w:rsidP="002D1E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449" w:type="pct"/>
          </w:tcPr>
          <w:p w:rsidR="002D1E85" w:rsidRPr="00755D24" w:rsidRDefault="002D1E85" w:rsidP="002D1E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D24">
              <w:rPr>
                <w:rFonts w:ascii="Times New Roman" w:hAnsi="Times New Roman" w:cs="Times New Roman"/>
                <w:sz w:val="20"/>
                <w:szCs w:val="20"/>
              </w:rPr>
              <w:t>5.5-7.2</w:t>
            </w:r>
          </w:p>
        </w:tc>
        <w:tc>
          <w:tcPr>
            <w:tcW w:w="282" w:type="pct"/>
          </w:tcPr>
          <w:p w:rsidR="002D1E85" w:rsidRPr="00755D24" w:rsidRDefault="002D1E85" w:rsidP="002D1E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D24">
              <w:rPr>
                <w:rFonts w:ascii="Times New Roman" w:hAnsi="Times New Roman" w:cs="Times New Roman"/>
                <w:sz w:val="20"/>
                <w:szCs w:val="20"/>
              </w:rPr>
              <w:t>6.26</w:t>
            </w:r>
          </w:p>
        </w:tc>
        <w:tc>
          <w:tcPr>
            <w:tcW w:w="352" w:type="pct"/>
          </w:tcPr>
          <w:p w:rsidR="002D1E85" w:rsidRPr="00755D24" w:rsidRDefault="002D1E85" w:rsidP="002D1E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2D1E85" w:rsidRPr="00755D24" w:rsidTr="00E311B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" w:type="pct"/>
            <w:noWrap/>
            <w:hideMark/>
          </w:tcPr>
          <w:p w:rsidR="002D1E85" w:rsidRPr="00755D24" w:rsidRDefault="002D1E85" w:rsidP="002D1E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</w:t>
            </w:r>
          </w:p>
        </w:tc>
        <w:tc>
          <w:tcPr>
            <w:tcW w:w="319" w:type="pct"/>
            <w:noWrap/>
            <w:hideMark/>
          </w:tcPr>
          <w:p w:rsidR="002D1E85" w:rsidRPr="00755D24" w:rsidRDefault="002D1E85" w:rsidP="002D1E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318" w:type="pct"/>
            <w:noWrap/>
            <w:hideMark/>
          </w:tcPr>
          <w:p w:rsidR="002D1E85" w:rsidRPr="00755D24" w:rsidRDefault="002D1E85" w:rsidP="002D1E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318" w:type="pct"/>
            <w:noWrap/>
            <w:hideMark/>
          </w:tcPr>
          <w:p w:rsidR="002D1E85" w:rsidRPr="00755D24" w:rsidRDefault="002D1E85" w:rsidP="002D1E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318" w:type="pct"/>
            <w:noWrap/>
            <w:hideMark/>
          </w:tcPr>
          <w:p w:rsidR="002D1E85" w:rsidRPr="00755D24" w:rsidRDefault="002D1E85" w:rsidP="002D1E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318" w:type="pct"/>
            <w:noWrap/>
            <w:hideMark/>
          </w:tcPr>
          <w:p w:rsidR="002D1E85" w:rsidRPr="00755D24" w:rsidRDefault="002D1E85" w:rsidP="002D1E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318" w:type="pct"/>
            <w:noWrap/>
            <w:hideMark/>
          </w:tcPr>
          <w:p w:rsidR="002D1E85" w:rsidRPr="00755D24" w:rsidRDefault="002D1E85" w:rsidP="002D1E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351" w:type="pct"/>
            <w:noWrap/>
            <w:hideMark/>
          </w:tcPr>
          <w:p w:rsidR="002D1E85" w:rsidRPr="00755D24" w:rsidRDefault="002D1E85" w:rsidP="002D1E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351" w:type="pct"/>
            <w:noWrap/>
            <w:hideMark/>
          </w:tcPr>
          <w:p w:rsidR="002D1E85" w:rsidRPr="00755D24" w:rsidRDefault="002D1E85" w:rsidP="002D1E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316" w:type="pct"/>
            <w:noWrap/>
            <w:hideMark/>
          </w:tcPr>
          <w:p w:rsidR="002D1E85" w:rsidRPr="00755D24" w:rsidRDefault="002D1E85" w:rsidP="002D1E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318" w:type="pct"/>
          </w:tcPr>
          <w:p w:rsidR="002D1E85" w:rsidRPr="00755D24" w:rsidRDefault="002D1E85" w:rsidP="002D1E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318" w:type="pct"/>
          </w:tcPr>
          <w:p w:rsidR="002D1E85" w:rsidRPr="00755D24" w:rsidRDefault="002D1E85" w:rsidP="002D1E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449" w:type="pct"/>
          </w:tcPr>
          <w:p w:rsidR="002D1E85" w:rsidRPr="00755D24" w:rsidRDefault="002D1E85" w:rsidP="002D1E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D24">
              <w:rPr>
                <w:rFonts w:ascii="Times New Roman" w:hAnsi="Times New Roman" w:cs="Times New Roman"/>
                <w:sz w:val="20"/>
                <w:szCs w:val="20"/>
              </w:rPr>
              <w:t>1.3-1.9</w:t>
            </w:r>
          </w:p>
        </w:tc>
        <w:tc>
          <w:tcPr>
            <w:tcW w:w="282" w:type="pct"/>
          </w:tcPr>
          <w:p w:rsidR="002D1E85" w:rsidRPr="00755D24" w:rsidRDefault="002D1E85" w:rsidP="002D1E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D24"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</w:p>
        </w:tc>
        <w:tc>
          <w:tcPr>
            <w:tcW w:w="352" w:type="pct"/>
          </w:tcPr>
          <w:p w:rsidR="002D1E85" w:rsidRPr="00755D24" w:rsidRDefault="002D1E85" w:rsidP="002D1E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E311BF" w:rsidRPr="00755D24" w:rsidTr="00E311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" w:type="pct"/>
            <w:noWrap/>
            <w:hideMark/>
          </w:tcPr>
          <w:p w:rsidR="002D1E85" w:rsidRPr="00755D24" w:rsidRDefault="002D1E85" w:rsidP="002D1E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</w:t>
            </w:r>
          </w:p>
        </w:tc>
        <w:tc>
          <w:tcPr>
            <w:tcW w:w="319" w:type="pct"/>
            <w:noWrap/>
            <w:hideMark/>
          </w:tcPr>
          <w:p w:rsidR="002D1E85" w:rsidRPr="00755D24" w:rsidRDefault="002D1E85" w:rsidP="002D1E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318" w:type="pct"/>
            <w:noWrap/>
            <w:hideMark/>
          </w:tcPr>
          <w:p w:rsidR="002D1E85" w:rsidRPr="00755D24" w:rsidRDefault="002D1E85" w:rsidP="002D1E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318" w:type="pct"/>
            <w:noWrap/>
            <w:hideMark/>
          </w:tcPr>
          <w:p w:rsidR="002D1E85" w:rsidRPr="00755D24" w:rsidRDefault="002D1E85" w:rsidP="002D1E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318" w:type="pct"/>
            <w:noWrap/>
            <w:hideMark/>
          </w:tcPr>
          <w:p w:rsidR="002D1E85" w:rsidRPr="00755D24" w:rsidRDefault="002D1E85" w:rsidP="002D1E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318" w:type="pct"/>
            <w:noWrap/>
            <w:hideMark/>
          </w:tcPr>
          <w:p w:rsidR="002D1E85" w:rsidRPr="00755D24" w:rsidRDefault="002D1E85" w:rsidP="002D1E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318" w:type="pct"/>
            <w:noWrap/>
            <w:hideMark/>
          </w:tcPr>
          <w:p w:rsidR="002D1E85" w:rsidRPr="00755D24" w:rsidRDefault="002D1E85" w:rsidP="002D1E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351" w:type="pct"/>
            <w:noWrap/>
            <w:hideMark/>
          </w:tcPr>
          <w:p w:rsidR="002D1E85" w:rsidRPr="00755D24" w:rsidRDefault="002D1E85" w:rsidP="002D1E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351" w:type="pct"/>
            <w:noWrap/>
            <w:hideMark/>
          </w:tcPr>
          <w:p w:rsidR="002D1E85" w:rsidRPr="00755D24" w:rsidRDefault="002D1E85" w:rsidP="002D1E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316" w:type="pct"/>
            <w:noWrap/>
            <w:hideMark/>
          </w:tcPr>
          <w:p w:rsidR="002D1E85" w:rsidRPr="00755D24" w:rsidRDefault="002D1E85" w:rsidP="002D1E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318" w:type="pct"/>
          </w:tcPr>
          <w:p w:rsidR="002D1E85" w:rsidRPr="00755D24" w:rsidRDefault="002D1E85" w:rsidP="002D1E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318" w:type="pct"/>
          </w:tcPr>
          <w:p w:rsidR="002D1E85" w:rsidRPr="00755D24" w:rsidRDefault="002D1E85" w:rsidP="002D1E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449" w:type="pct"/>
          </w:tcPr>
          <w:p w:rsidR="002D1E85" w:rsidRPr="00755D24" w:rsidRDefault="002D1E85" w:rsidP="002D1E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D24">
              <w:rPr>
                <w:rFonts w:ascii="Times New Roman" w:hAnsi="Times New Roman" w:cs="Times New Roman"/>
                <w:sz w:val="20"/>
                <w:szCs w:val="20"/>
              </w:rPr>
              <w:t>1.9-2.8</w:t>
            </w:r>
          </w:p>
        </w:tc>
        <w:tc>
          <w:tcPr>
            <w:tcW w:w="282" w:type="pct"/>
          </w:tcPr>
          <w:p w:rsidR="002D1E85" w:rsidRPr="00755D24" w:rsidRDefault="002D1E85" w:rsidP="002D1E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D24">
              <w:rPr>
                <w:rFonts w:ascii="Times New Roman" w:hAnsi="Times New Roman" w:cs="Times New Roman"/>
                <w:sz w:val="20"/>
                <w:szCs w:val="20"/>
              </w:rPr>
              <w:t>2.25</w:t>
            </w:r>
          </w:p>
        </w:tc>
        <w:tc>
          <w:tcPr>
            <w:tcW w:w="352" w:type="pct"/>
          </w:tcPr>
          <w:p w:rsidR="002D1E85" w:rsidRPr="00755D24" w:rsidRDefault="002D1E85" w:rsidP="002D1E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2D1E85" w:rsidRPr="00755D24" w:rsidTr="00E311B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" w:type="pct"/>
            <w:noWrap/>
            <w:hideMark/>
          </w:tcPr>
          <w:p w:rsidR="002D1E85" w:rsidRPr="00755D24" w:rsidRDefault="002D1E85" w:rsidP="002D1E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O</w:t>
            </w:r>
          </w:p>
        </w:tc>
        <w:tc>
          <w:tcPr>
            <w:tcW w:w="319" w:type="pct"/>
            <w:noWrap/>
            <w:hideMark/>
          </w:tcPr>
          <w:p w:rsidR="002D1E85" w:rsidRPr="00755D24" w:rsidRDefault="002D1E85" w:rsidP="002D1E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318" w:type="pct"/>
            <w:noWrap/>
            <w:hideMark/>
          </w:tcPr>
          <w:p w:rsidR="002D1E85" w:rsidRPr="00755D24" w:rsidRDefault="002D1E85" w:rsidP="002D1E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318" w:type="pct"/>
            <w:noWrap/>
            <w:hideMark/>
          </w:tcPr>
          <w:p w:rsidR="002D1E85" w:rsidRPr="00755D24" w:rsidRDefault="002D1E85" w:rsidP="002D1E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318" w:type="pct"/>
            <w:noWrap/>
            <w:hideMark/>
          </w:tcPr>
          <w:p w:rsidR="002D1E85" w:rsidRPr="00755D24" w:rsidRDefault="002D1E85" w:rsidP="002D1E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318" w:type="pct"/>
            <w:noWrap/>
            <w:hideMark/>
          </w:tcPr>
          <w:p w:rsidR="002D1E85" w:rsidRPr="00755D24" w:rsidRDefault="002D1E85" w:rsidP="002D1E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318" w:type="pct"/>
            <w:noWrap/>
            <w:hideMark/>
          </w:tcPr>
          <w:p w:rsidR="002D1E85" w:rsidRPr="00755D24" w:rsidRDefault="002D1E85" w:rsidP="002D1E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351" w:type="pct"/>
            <w:noWrap/>
            <w:hideMark/>
          </w:tcPr>
          <w:p w:rsidR="002D1E85" w:rsidRPr="00755D24" w:rsidRDefault="002D1E85" w:rsidP="002D1E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351" w:type="pct"/>
            <w:noWrap/>
            <w:hideMark/>
          </w:tcPr>
          <w:p w:rsidR="002D1E85" w:rsidRPr="00755D24" w:rsidRDefault="002D1E85" w:rsidP="002D1E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316" w:type="pct"/>
            <w:noWrap/>
            <w:hideMark/>
          </w:tcPr>
          <w:p w:rsidR="002D1E85" w:rsidRPr="00755D24" w:rsidRDefault="002D1E85" w:rsidP="002D1E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318" w:type="pct"/>
          </w:tcPr>
          <w:p w:rsidR="002D1E85" w:rsidRPr="00755D24" w:rsidRDefault="002D1E85" w:rsidP="002D1E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318" w:type="pct"/>
          </w:tcPr>
          <w:p w:rsidR="002D1E85" w:rsidRPr="00755D24" w:rsidRDefault="002D1E85" w:rsidP="002D1E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449" w:type="pct"/>
          </w:tcPr>
          <w:p w:rsidR="002D1E85" w:rsidRPr="00755D24" w:rsidRDefault="002D1E85" w:rsidP="002D1E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D24">
              <w:rPr>
                <w:rFonts w:ascii="Times New Roman" w:hAnsi="Times New Roman" w:cs="Times New Roman"/>
                <w:sz w:val="20"/>
                <w:szCs w:val="20"/>
              </w:rPr>
              <w:t>5.4-7.2</w:t>
            </w:r>
          </w:p>
        </w:tc>
        <w:tc>
          <w:tcPr>
            <w:tcW w:w="282" w:type="pct"/>
          </w:tcPr>
          <w:p w:rsidR="002D1E85" w:rsidRPr="00755D24" w:rsidRDefault="002D1E85" w:rsidP="002D1E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D24">
              <w:rPr>
                <w:rFonts w:ascii="Times New Roman" w:hAnsi="Times New Roman" w:cs="Times New Roman"/>
                <w:sz w:val="20"/>
                <w:szCs w:val="20"/>
              </w:rPr>
              <w:t>6.24</w:t>
            </w:r>
          </w:p>
        </w:tc>
        <w:tc>
          <w:tcPr>
            <w:tcW w:w="352" w:type="pct"/>
          </w:tcPr>
          <w:p w:rsidR="002D1E85" w:rsidRPr="00755D24" w:rsidRDefault="002D1E85" w:rsidP="002D1E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E311BF" w:rsidRPr="00755D24" w:rsidTr="00E311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" w:type="pct"/>
            <w:noWrap/>
            <w:hideMark/>
          </w:tcPr>
          <w:p w:rsidR="009F243E" w:rsidRPr="00755D24" w:rsidRDefault="009F243E" w:rsidP="000033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res L</w:t>
            </w:r>
          </w:p>
        </w:tc>
        <w:tc>
          <w:tcPr>
            <w:tcW w:w="319" w:type="pct"/>
            <w:noWrap/>
            <w:hideMark/>
          </w:tcPr>
          <w:p w:rsidR="009F243E" w:rsidRPr="00755D24" w:rsidRDefault="009F243E" w:rsidP="0000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18" w:type="pct"/>
            <w:noWrap/>
            <w:hideMark/>
          </w:tcPr>
          <w:p w:rsidR="009F243E" w:rsidRPr="00755D24" w:rsidRDefault="009F243E" w:rsidP="0000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18" w:type="pct"/>
            <w:noWrap/>
            <w:hideMark/>
          </w:tcPr>
          <w:p w:rsidR="009F243E" w:rsidRPr="00755D24" w:rsidRDefault="009F243E" w:rsidP="0000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18" w:type="pct"/>
            <w:noWrap/>
            <w:hideMark/>
          </w:tcPr>
          <w:p w:rsidR="009F243E" w:rsidRPr="00755D24" w:rsidRDefault="009F243E" w:rsidP="0000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18" w:type="pct"/>
            <w:noWrap/>
            <w:hideMark/>
          </w:tcPr>
          <w:p w:rsidR="009F243E" w:rsidRPr="00755D24" w:rsidRDefault="009F243E" w:rsidP="0000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18" w:type="pct"/>
            <w:noWrap/>
            <w:hideMark/>
          </w:tcPr>
          <w:p w:rsidR="009F243E" w:rsidRPr="00755D24" w:rsidRDefault="009F243E" w:rsidP="0000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51" w:type="pct"/>
            <w:noWrap/>
            <w:hideMark/>
          </w:tcPr>
          <w:p w:rsidR="009F243E" w:rsidRPr="00755D24" w:rsidRDefault="009F243E" w:rsidP="0000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51" w:type="pct"/>
            <w:noWrap/>
            <w:hideMark/>
          </w:tcPr>
          <w:p w:rsidR="009F243E" w:rsidRPr="00755D24" w:rsidRDefault="009F243E" w:rsidP="0000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6" w:type="pct"/>
            <w:noWrap/>
            <w:hideMark/>
          </w:tcPr>
          <w:p w:rsidR="009F243E" w:rsidRPr="00755D24" w:rsidRDefault="009F243E" w:rsidP="0000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8" w:type="pct"/>
          </w:tcPr>
          <w:p w:rsidR="009F243E" w:rsidRPr="00755D24" w:rsidRDefault="009F243E" w:rsidP="0000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18" w:type="pct"/>
          </w:tcPr>
          <w:p w:rsidR="009F243E" w:rsidRPr="00755D24" w:rsidRDefault="009F243E" w:rsidP="0000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49" w:type="pct"/>
          </w:tcPr>
          <w:p w:rsidR="009F243E" w:rsidRPr="00755D24" w:rsidRDefault="009F243E" w:rsidP="0000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755D24" w:rsidRPr="00755D2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82" w:type="pct"/>
          </w:tcPr>
          <w:p w:rsidR="009F243E" w:rsidRPr="00755D24" w:rsidRDefault="00CA6CAA" w:rsidP="00CA6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2" w:type="pct"/>
          </w:tcPr>
          <w:p w:rsidR="009F243E" w:rsidRPr="00755D24" w:rsidRDefault="00CA6CAA" w:rsidP="0000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F243E" w:rsidRPr="00755D24" w:rsidTr="00E311B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" w:type="pct"/>
            <w:noWrap/>
            <w:hideMark/>
          </w:tcPr>
          <w:p w:rsidR="009F243E" w:rsidRPr="00755D24" w:rsidRDefault="009F243E" w:rsidP="000033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res R</w:t>
            </w:r>
          </w:p>
        </w:tc>
        <w:tc>
          <w:tcPr>
            <w:tcW w:w="319" w:type="pct"/>
            <w:noWrap/>
            <w:hideMark/>
          </w:tcPr>
          <w:p w:rsidR="009F243E" w:rsidRPr="00755D24" w:rsidRDefault="009F243E" w:rsidP="0000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18" w:type="pct"/>
            <w:noWrap/>
            <w:hideMark/>
          </w:tcPr>
          <w:p w:rsidR="009F243E" w:rsidRPr="00755D24" w:rsidRDefault="009F243E" w:rsidP="0000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18" w:type="pct"/>
            <w:noWrap/>
            <w:hideMark/>
          </w:tcPr>
          <w:p w:rsidR="009F243E" w:rsidRPr="00755D24" w:rsidRDefault="009F243E" w:rsidP="0000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18" w:type="pct"/>
            <w:noWrap/>
            <w:hideMark/>
          </w:tcPr>
          <w:p w:rsidR="009F243E" w:rsidRPr="00755D24" w:rsidRDefault="009F243E" w:rsidP="0000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18" w:type="pct"/>
            <w:noWrap/>
            <w:hideMark/>
          </w:tcPr>
          <w:p w:rsidR="009F243E" w:rsidRPr="00755D24" w:rsidRDefault="009F243E" w:rsidP="0000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18" w:type="pct"/>
            <w:noWrap/>
            <w:hideMark/>
          </w:tcPr>
          <w:p w:rsidR="009F243E" w:rsidRPr="00755D24" w:rsidRDefault="009F243E" w:rsidP="0000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51" w:type="pct"/>
            <w:noWrap/>
            <w:hideMark/>
          </w:tcPr>
          <w:p w:rsidR="009F243E" w:rsidRPr="00755D24" w:rsidRDefault="009F243E" w:rsidP="0000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51" w:type="pct"/>
            <w:noWrap/>
            <w:hideMark/>
          </w:tcPr>
          <w:p w:rsidR="009F243E" w:rsidRPr="00755D24" w:rsidRDefault="009F243E" w:rsidP="0000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6" w:type="pct"/>
            <w:noWrap/>
            <w:hideMark/>
          </w:tcPr>
          <w:p w:rsidR="009F243E" w:rsidRPr="00755D24" w:rsidRDefault="009F243E" w:rsidP="0000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8" w:type="pct"/>
          </w:tcPr>
          <w:p w:rsidR="009F243E" w:rsidRPr="00755D24" w:rsidRDefault="009F243E" w:rsidP="0000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18" w:type="pct"/>
          </w:tcPr>
          <w:p w:rsidR="009F243E" w:rsidRPr="00755D24" w:rsidRDefault="009F243E" w:rsidP="0000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49" w:type="pct"/>
          </w:tcPr>
          <w:p w:rsidR="009F243E" w:rsidRPr="00755D24" w:rsidRDefault="009F243E" w:rsidP="0000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755D24" w:rsidRPr="00755D2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82" w:type="pct"/>
          </w:tcPr>
          <w:p w:rsidR="009F243E" w:rsidRPr="00755D24" w:rsidRDefault="00CA6CAA" w:rsidP="00CA6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2" w:type="pct"/>
          </w:tcPr>
          <w:p w:rsidR="009F243E" w:rsidRPr="00755D24" w:rsidRDefault="00CA6CAA" w:rsidP="0000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311BF" w:rsidRPr="00755D24" w:rsidTr="00E311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" w:type="pct"/>
            <w:noWrap/>
            <w:hideMark/>
          </w:tcPr>
          <w:p w:rsidR="009F243E" w:rsidRPr="00755D24" w:rsidRDefault="009F243E" w:rsidP="000033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pored scales</w:t>
            </w:r>
          </w:p>
        </w:tc>
        <w:tc>
          <w:tcPr>
            <w:tcW w:w="319" w:type="pct"/>
            <w:noWrap/>
            <w:hideMark/>
          </w:tcPr>
          <w:p w:rsidR="009F243E" w:rsidRPr="00755D24" w:rsidRDefault="009F243E" w:rsidP="0000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8" w:type="pct"/>
            <w:noWrap/>
            <w:hideMark/>
          </w:tcPr>
          <w:p w:rsidR="009F243E" w:rsidRPr="00755D24" w:rsidRDefault="009F243E" w:rsidP="0000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8" w:type="pct"/>
            <w:noWrap/>
            <w:hideMark/>
          </w:tcPr>
          <w:p w:rsidR="009F243E" w:rsidRPr="00755D24" w:rsidRDefault="009F243E" w:rsidP="0000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8" w:type="pct"/>
            <w:noWrap/>
            <w:hideMark/>
          </w:tcPr>
          <w:p w:rsidR="009F243E" w:rsidRPr="00755D24" w:rsidRDefault="009F243E" w:rsidP="0000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8" w:type="pct"/>
            <w:noWrap/>
            <w:hideMark/>
          </w:tcPr>
          <w:p w:rsidR="009F243E" w:rsidRPr="00755D24" w:rsidRDefault="009F243E" w:rsidP="0000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8" w:type="pct"/>
            <w:noWrap/>
            <w:hideMark/>
          </w:tcPr>
          <w:p w:rsidR="009F243E" w:rsidRPr="00755D24" w:rsidRDefault="009F243E" w:rsidP="0000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51" w:type="pct"/>
            <w:noWrap/>
            <w:hideMark/>
          </w:tcPr>
          <w:p w:rsidR="009F243E" w:rsidRPr="00755D24" w:rsidRDefault="009F243E" w:rsidP="0000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51" w:type="pct"/>
            <w:noWrap/>
            <w:hideMark/>
          </w:tcPr>
          <w:p w:rsidR="009F243E" w:rsidRPr="00755D24" w:rsidRDefault="009F243E" w:rsidP="0000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6" w:type="pct"/>
            <w:noWrap/>
            <w:hideMark/>
          </w:tcPr>
          <w:p w:rsidR="009F243E" w:rsidRPr="00755D24" w:rsidRDefault="009F243E" w:rsidP="0000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8" w:type="pct"/>
          </w:tcPr>
          <w:p w:rsidR="009F243E" w:rsidRPr="00755D24" w:rsidRDefault="009F243E" w:rsidP="0000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8" w:type="pct"/>
          </w:tcPr>
          <w:p w:rsidR="009F243E" w:rsidRPr="00755D24" w:rsidRDefault="009F243E" w:rsidP="0000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49" w:type="pct"/>
          </w:tcPr>
          <w:p w:rsidR="009F243E" w:rsidRPr="00755D24" w:rsidRDefault="009F243E" w:rsidP="0000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755D24" w:rsidRPr="00755D2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2" w:type="pct"/>
          </w:tcPr>
          <w:p w:rsidR="009F243E" w:rsidRPr="00755D24" w:rsidRDefault="00CA6CAA" w:rsidP="00CA6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2" w:type="pct"/>
          </w:tcPr>
          <w:p w:rsidR="009F243E" w:rsidRPr="00755D24" w:rsidRDefault="00CA6CAA" w:rsidP="0000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</w:tbl>
    <w:bookmarkEnd w:id="0"/>
    <w:p w:rsidR="0096772D" w:rsidRPr="00BD21C0" w:rsidRDefault="00F25874" w:rsidP="00F50C56">
      <w:pPr>
        <w:ind w:left="-720" w:firstLine="720"/>
        <w:rPr>
          <w:rFonts w:ascii="Times New Roman" w:hAnsi="Times New Roman" w:cs="Times New Roman"/>
        </w:rPr>
      </w:pPr>
      <w:r w:rsidRPr="00231F82">
        <w:rPr>
          <w:rFonts w:ascii="Times New Roman" w:hAnsi="Times New Roman" w:cs="Times New Roman"/>
        </w:rPr>
        <w:t xml:space="preserve">Table 1. Morphological and meristic data for specimens of </w:t>
      </w:r>
      <w:r w:rsidRPr="009401CC">
        <w:rPr>
          <w:rFonts w:ascii="Times New Roman" w:hAnsi="Times New Roman" w:cs="Times New Roman"/>
          <w:i/>
        </w:rPr>
        <w:t>Hemidactylus triedrus</w:t>
      </w:r>
      <w:r w:rsidR="00BD21C0">
        <w:rPr>
          <w:rFonts w:ascii="Times New Roman" w:hAnsi="Times New Roman" w:cs="Times New Roman"/>
        </w:rPr>
        <w:t>. ‘*’ indicates broken or regenerated tail.</w:t>
      </w:r>
      <w:bookmarkStart w:id="1" w:name="_GoBack"/>
      <w:bookmarkEnd w:id="1"/>
    </w:p>
    <w:sectPr w:rsidR="0096772D" w:rsidRPr="00BD21C0" w:rsidSect="00F50C5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0C56"/>
    <w:rsid w:val="000033DF"/>
    <w:rsid w:val="00231F82"/>
    <w:rsid w:val="002B52F3"/>
    <w:rsid w:val="002D1E85"/>
    <w:rsid w:val="00736B66"/>
    <w:rsid w:val="00755D24"/>
    <w:rsid w:val="007A5887"/>
    <w:rsid w:val="007E591A"/>
    <w:rsid w:val="009401CC"/>
    <w:rsid w:val="0096772D"/>
    <w:rsid w:val="009F243E"/>
    <w:rsid w:val="00BD21C0"/>
    <w:rsid w:val="00CA6CAA"/>
    <w:rsid w:val="00E07D78"/>
    <w:rsid w:val="00E311BF"/>
    <w:rsid w:val="00E473F1"/>
    <w:rsid w:val="00E67D34"/>
    <w:rsid w:val="00F25874"/>
    <w:rsid w:val="00F50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CE392C0-A691-4CD9-B36D-0D3B41A188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F50C5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315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240</Words>
  <Characters>136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eshan A. Mirza</dc:creator>
  <cp:keywords/>
  <dc:description/>
  <cp:lastModifiedBy>Zeeshan A. Mirza</cp:lastModifiedBy>
  <cp:revision>14</cp:revision>
  <dcterms:created xsi:type="dcterms:W3CDTF">2017-08-14T13:07:00Z</dcterms:created>
  <dcterms:modified xsi:type="dcterms:W3CDTF">2018-01-02T08:50:00Z</dcterms:modified>
</cp:coreProperties>
</file>